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7BF27" w14:textId="19A42E12" w:rsidR="008E2C15" w:rsidRPr="00EB73CA" w:rsidRDefault="009061DC">
      <w:pPr>
        <w:rPr>
          <w:rFonts w:ascii="Arial" w:hAnsi="Arial" w:cs="Arial"/>
        </w:rPr>
      </w:pPr>
      <w:r w:rsidRPr="00EB3CC0">
        <w:rPr>
          <w:rFonts w:ascii="Arial" w:hAnsi="Arial" w:cs="Arial"/>
          <w:b/>
        </w:rPr>
        <w:t xml:space="preserve">Number of </w:t>
      </w:r>
      <w:r w:rsidR="00C57650" w:rsidRPr="00EB3CC0">
        <w:rPr>
          <w:rFonts w:ascii="Arial" w:hAnsi="Arial" w:cs="Arial"/>
          <w:b/>
        </w:rPr>
        <w:t xml:space="preserve">ASP </w:t>
      </w:r>
      <w:proofErr w:type="spellStart"/>
      <w:r w:rsidRPr="00EB3CC0">
        <w:rPr>
          <w:rFonts w:ascii="Arial" w:hAnsi="Arial" w:cs="Arial"/>
          <w:b/>
        </w:rPr>
        <w:t>cytonemes</w:t>
      </w:r>
      <w:proofErr w:type="spellEnd"/>
      <w:r w:rsidR="003D5D1F">
        <w:rPr>
          <w:rFonts w:ascii="Arial" w:hAnsi="Arial" w:cs="Arial"/>
          <w:b/>
        </w:rPr>
        <w:t xml:space="preserve"> oriented in different directions</w:t>
      </w:r>
      <w:r w:rsidRPr="00EB3CC0">
        <w:rPr>
          <w:rFonts w:ascii="Arial" w:hAnsi="Arial" w:cs="Arial"/>
          <w:b/>
        </w:rPr>
        <w:t xml:space="preserve"> from </w:t>
      </w:r>
      <w:proofErr w:type="spellStart"/>
      <w:r w:rsidR="00C91282" w:rsidRPr="00C91282">
        <w:rPr>
          <w:rFonts w:ascii="Arial" w:hAnsi="Arial" w:cs="Arial"/>
          <w:b/>
          <w:i/>
        </w:rPr>
        <w:t>yan</w:t>
      </w:r>
      <w:proofErr w:type="spellEnd"/>
      <w:r w:rsidR="00C91282">
        <w:rPr>
          <w:rFonts w:ascii="Arial" w:hAnsi="Arial" w:cs="Arial"/>
          <w:b/>
        </w:rPr>
        <w:t xml:space="preserve"> GOF</w:t>
      </w:r>
      <w:r w:rsidR="003D5D1F">
        <w:rPr>
          <w:rFonts w:ascii="Arial" w:hAnsi="Arial" w:cs="Arial"/>
          <w:b/>
        </w:rPr>
        <w:t xml:space="preserve"> </w:t>
      </w:r>
      <w:r w:rsidRPr="00EB3CC0">
        <w:rPr>
          <w:rFonts w:ascii="Arial" w:hAnsi="Arial" w:cs="Arial"/>
          <w:b/>
        </w:rPr>
        <w:t>clones.</w:t>
      </w:r>
      <w:r w:rsidRPr="00EB73CA">
        <w:rPr>
          <w:rFonts w:ascii="Arial" w:hAnsi="Arial" w:cs="Arial"/>
        </w:rPr>
        <w:t xml:space="preserve"> </w:t>
      </w:r>
    </w:p>
    <w:p w14:paraId="214D1682" w14:textId="77777777" w:rsidR="008E2C15" w:rsidRDefault="008E2C1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529"/>
        <w:gridCol w:w="605"/>
        <w:gridCol w:w="605"/>
        <w:gridCol w:w="601"/>
        <w:gridCol w:w="601"/>
        <w:gridCol w:w="601"/>
        <w:gridCol w:w="601"/>
        <w:gridCol w:w="601"/>
        <w:gridCol w:w="601"/>
        <w:gridCol w:w="601"/>
        <w:gridCol w:w="1164"/>
      </w:tblGrid>
      <w:tr w:rsidR="00C264CF" w:rsidRPr="00FA39B7" w14:paraId="43840FBF" w14:textId="77777777" w:rsidTr="005362EE">
        <w:trPr>
          <w:trHeight w:val="420"/>
        </w:trPr>
        <w:tc>
          <w:tcPr>
            <w:tcW w:w="8640" w:type="dxa"/>
            <w:gridSpan w:val="12"/>
            <w:noWrap/>
            <w:hideMark/>
          </w:tcPr>
          <w:p w14:paraId="7A2DA0F0" w14:textId="6DB4F9BE" w:rsidR="00C264CF" w:rsidRPr="00FA39B7" w:rsidRDefault="0092192A" w:rsidP="0092192A">
            <w:r>
              <w:rPr>
                <w:b/>
                <w:bCs/>
              </w:rPr>
              <w:t xml:space="preserve">Distal </w:t>
            </w:r>
            <w:proofErr w:type="spellStart"/>
            <w:r>
              <w:rPr>
                <w:b/>
                <w:bCs/>
              </w:rPr>
              <w:t>clone</w:t>
            </w:r>
            <w:r w:rsidR="00C264CF">
              <w:rPr>
                <w:b/>
                <w:bCs/>
              </w:rPr>
              <w:t>_Yan</w:t>
            </w:r>
            <w:proofErr w:type="spellEnd"/>
            <w:r w:rsidR="00C264CF">
              <w:rPr>
                <w:b/>
                <w:bCs/>
              </w:rPr>
              <w:t xml:space="preserve"> (1</w:t>
            </w:r>
            <w:r w:rsidR="00C264CF" w:rsidRPr="00FA39B7">
              <w:rPr>
                <w:b/>
                <w:bCs/>
              </w:rPr>
              <w:t>-</w:t>
            </w:r>
            <w:r w:rsidR="00C264CF">
              <w:rPr>
                <w:b/>
                <w:bCs/>
              </w:rPr>
              <w:t>6</w:t>
            </w:r>
            <w:r w:rsidR="00C264CF" w:rsidRPr="00FA39B7">
              <w:rPr>
                <w:b/>
                <w:bCs/>
              </w:rPr>
              <w:t xml:space="preserve"> cell distance from tip)</w:t>
            </w:r>
          </w:p>
        </w:tc>
      </w:tr>
      <w:tr w:rsidR="005362EE" w:rsidRPr="00FA39B7" w14:paraId="4F4541A8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3C5CF644" w14:textId="19D7AEAC" w:rsidR="005362EE" w:rsidRPr="00FA39B7" w:rsidRDefault="005362EE"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946" w:type="dxa"/>
            <w:gridSpan w:val="10"/>
            <w:noWrap/>
            <w:hideMark/>
          </w:tcPr>
          <w:p w14:paraId="0254B2BD" w14:textId="77777777" w:rsidR="005362EE" w:rsidRPr="00686EAC" w:rsidRDefault="005362EE" w:rsidP="00FD2042">
            <w:pPr>
              <w:jc w:val="center"/>
              <w:rPr>
                <w:rFonts w:ascii="Arial" w:hAnsi="Arial" w:cs="Arial"/>
                <w:b/>
              </w:rPr>
            </w:pPr>
          </w:p>
          <w:p w14:paraId="067553C3" w14:textId="06599D42" w:rsidR="005362EE" w:rsidRPr="00FA39B7" w:rsidRDefault="005362EE" w:rsidP="008C6093">
            <w:pPr>
              <w:jc w:val="center"/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0-15</w:t>
            </w:r>
            <w:r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6F2A0FB" w14:textId="77777777" w:rsidR="005362EE" w:rsidRPr="00686EAC" w:rsidRDefault="005362EE" w:rsidP="00FD2042">
            <w:pPr>
              <w:rPr>
                <w:rFonts w:ascii="Arial" w:hAnsi="Arial" w:cs="Arial"/>
                <w:b/>
              </w:rPr>
            </w:pPr>
          </w:p>
          <w:p w14:paraId="5E1B1018" w14:textId="151689E7" w:rsidR="005362EE" w:rsidRPr="00FA39B7" w:rsidRDefault="005362EE"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C6093" w:rsidRPr="00FA39B7" w14:paraId="39DF4FCA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2EF4BB2D" w14:textId="77777777" w:rsidR="005362EE" w:rsidRPr="00FA39B7" w:rsidRDefault="005362EE">
            <w:r w:rsidRPr="00FA39B7">
              <w:t>0-30</w:t>
            </w:r>
          </w:p>
        </w:tc>
        <w:tc>
          <w:tcPr>
            <w:tcW w:w="529" w:type="dxa"/>
            <w:noWrap/>
            <w:hideMark/>
          </w:tcPr>
          <w:p w14:paraId="7DBD6B76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66D07DF5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677D1604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44C27484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72FCB65B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3ECA90F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091E82CA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728C26CB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5B9286B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B504F4A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1164" w:type="dxa"/>
            <w:noWrap/>
            <w:hideMark/>
          </w:tcPr>
          <w:p w14:paraId="42FE891F" w14:textId="77777777" w:rsidR="005362EE" w:rsidRPr="00FA39B7" w:rsidRDefault="005362EE" w:rsidP="00FA39B7">
            <w:r w:rsidRPr="00FA39B7">
              <w:t>1.0</w:t>
            </w:r>
          </w:p>
        </w:tc>
      </w:tr>
      <w:tr w:rsidR="008C6093" w:rsidRPr="00FA39B7" w14:paraId="054FE97C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4704D6F1" w14:textId="77777777" w:rsidR="005362EE" w:rsidRPr="00FA39B7" w:rsidRDefault="005362EE">
            <w:r w:rsidRPr="00FA39B7">
              <w:t>30-60</w:t>
            </w:r>
          </w:p>
        </w:tc>
        <w:tc>
          <w:tcPr>
            <w:tcW w:w="529" w:type="dxa"/>
            <w:noWrap/>
            <w:hideMark/>
          </w:tcPr>
          <w:p w14:paraId="1FB6BE3C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5" w:type="dxa"/>
            <w:noWrap/>
            <w:hideMark/>
          </w:tcPr>
          <w:p w14:paraId="40ACBFBD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5" w:type="dxa"/>
            <w:noWrap/>
            <w:hideMark/>
          </w:tcPr>
          <w:p w14:paraId="3E449B7D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90DDE7A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541CE6E1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3D2298A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6090913C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25209F9D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F980454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35EAF07E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1164" w:type="dxa"/>
            <w:noWrap/>
            <w:hideMark/>
          </w:tcPr>
          <w:p w14:paraId="1118F3DC" w14:textId="77777777" w:rsidR="005362EE" w:rsidRPr="00FA39B7" w:rsidRDefault="005362EE" w:rsidP="00FA39B7">
            <w:r w:rsidRPr="00FA39B7">
              <w:t>1.1</w:t>
            </w:r>
          </w:p>
        </w:tc>
      </w:tr>
      <w:tr w:rsidR="008C6093" w:rsidRPr="00FA39B7" w14:paraId="0626A7DC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65BCF41D" w14:textId="77777777" w:rsidR="005362EE" w:rsidRPr="00FA39B7" w:rsidRDefault="005362EE">
            <w:r w:rsidRPr="00FA39B7">
              <w:t>60-90</w:t>
            </w:r>
          </w:p>
        </w:tc>
        <w:tc>
          <w:tcPr>
            <w:tcW w:w="529" w:type="dxa"/>
            <w:noWrap/>
            <w:hideMark/>
          </w:tcPr>
          <w:p w14:paraId="1CEDF3F9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6FB55F76" w14:textId="77777777" w:rsidR="005362EE" w:rsidRPr="00FA39B7" w:rsidRDefault="005362EE" w:rsidP="00FA39B7">
            <w:r w:rsidRPr="00FA39B7">
              <w:t>3</w:t>
            </w:r>
          </w:p>
        </w:tc>
        <w:tc>
          <w:tcPr>
            <w:tcW w:w="605" w:type="dxa"/>
            <w:noWrap/>
            <w:hideMark/>
          </w:tcPr>
          <w:p w14:paraId="1C1C2110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E2D2B90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25ED41D4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A032814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6253460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C5707B0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1CEC95A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50F3013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1164" w:type="dxa"/>
            <w:noWrap/>
            <w:hideMark/>
          </w:tcPr>
          <w:p w14:paraId="72B43373" w14:textId="77777777" w:rsidR="005362EE" w:rsidRPr="00FA39B7" w:rsidRDefault="005362EE" w:rsidP="00FA39B7">
            <w:r w:rsidRPr="00FA39B7">
              <w:t>0.6</w:t>
            </w:r>
          </w:p>
        </w:tc>
      </w:tr>
      <w:tr w:rsidR="008C6093" w:rsidRPr="00FA39B7" w14:paraId="5B741702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140257C0" w14:textId="77777777" w:rsidR="005362EE" w:rsidRPr="00FA39B7" w:rsidRDefault="005362EE">
            <w:r w:rsidRPr="00FA39B7">
              <w:t>90-120</w:t>
            </w:r>
          </w:p>
        </w:tc>
        <w:tc>
          <w:tcPr>
            <w:tcW w:w="529" w:type="dxa"/>
            <w:noWrap/>
            <w:hideMark/>
          </w:tcPr>
          <w:p w14:paraId="38ED1666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7A8122FD" w14:textId="77777777" w:rsidR="005362EE" w:rsidRPr="00FA39B7" w:rsidRDefault="005362EE" w:rsidP="00FA39B7">
            <w:r w:rsidRPr="00FA39B7">
              <w:t>3</w:t>
            </w:r>
          </w:p>
        </w:tc>
        <w:tc>
          <w:tcPr>
            <w:tcW w:w="605" w:type="dxa"/>
            <w:noWrap/>
            <w:hideMark/>
          </w:tcPr>
          <w:p w14:paraId="47283F3E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6E0F06C3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51834D7E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540AEEB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D83468A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035D575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C4A9B42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532FDD5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040A7D9" w14:textId="77777777" w:rsidR="005362EE" w:rsidRPr="00FA39B7" w:rsidRDefault="005362EE" w:rsidP="00FA39B7">
            <w:r w:rsidRPr="00FA39B7">
              <w:t>0.5</w:t>
            </w:r>
          </w:p>
        </w:tc>
      </w:tr>
      <w:tr w:rsidR="008C6093" w:rsidRPr="00FA39B7" w14:paraId="4943560A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0FA38624" w14:textId="77777777" w:rsidR="005362EE" w:rsidRPr="00FA39B7" w:rsidRDefault="005362EE">
            <w:r w:rsidRPr="00FA39B7">
              <w:t>120-150</w:t>
            </w:r>
          </w:p>
        </w:tc>
        <w:tc>
          <w:tcPr>
            <w:tcW w:w="529" w:type="dxa"/>
            <w:noWrap/>
            <w:hideMark/>
          </w:tcPr>
          <w:p w14:paraId="0F5DC176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AD3900E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14A27CD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4E5BE96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CCD558A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C5748D4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B91C19B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1BD5A49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83D6979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70447AF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2A3EE0D0" w14:textId="77777777" w:rsidR="005362EE" w:rsidRPr="00FA39B7" w:rsidRDefault="005362EE" w:rsidP="00FA39B7">
            <w:r w:rsidRPr="00FA39B7">
              <w:t>0.0</w:t>
            </w:r>
          </w:p>
        </w:tc>
      </w:tr>
      <w:tr w:rsidR="008C6093" w:rsidRPr="00FA39B7" w14:paraId="73531B76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3748AC9A" w14:textId="77777777" w:rsidR="005362EE" w:rsidRPr="00FA39B7" w:rsidRDefault="005362EE">
            <w:r w:rsidRPr="00FA39B7">
              <w:t>150-180</w:t>
            </w:r>
          </w:p>
        </w:tc>
        <w:tc>
          <w:tcPr>
            <w:tcW w:w="529" w:type="dxa"/>
            <w:noWrap/>
            <w:hideMark/>
          </w:tcPr>
          <w:p w14:paraId="7A126A28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2F7F750C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7BA1238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4859C569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6F72988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3011ED2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1D084505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14C856A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FA720FA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9A8FF1F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43501C1B" w14:textId="77777777" w:rsidR="005362EE" w:rsidRPr="00FA39B7" w:rsidRDefault="005362EE" w:rsidP="00FA39B7">
            <w:r w:rsidRPr="00FA39B7">
              <w:t>0.2</w:t>
            </w:r>
          </w:p>
        </w:tc>
      </w:tr>
      <w:tr w:rsidR="008C6093" w:rsidRPr="00FA39B7" w14:paraId="453DD0D9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56516E09" w14:textId="77777777" w:rsidR="005362EE" w:rsidRPr="00FA39B7" w:rsidRDefault="005362EE">
            <w:r w:rsidRPr="00FA39B7">
              <w:t>180-210</w:t>
            </w:r>
          </w:p>
        </w:tc>
        <w:tc>
          <w:tcPr>
            <w:tcW w:w="529" w:type="dxa"/>
            <w:noWrap/>
            <w:hideMark/>
          </w:tcPr>
          <w:p w14:paraId="0CF725F7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00782E48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D942074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56ADC0A2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2C3D88F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0E57D60C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5ABB33A5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5AB91E00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0AC0D6C5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2FC0535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39607A3A" w14:textId="77777777" w:rsidR="005362EE" w:rsidRPr="00FA39B7" w:rsidRDefault="005362EE" w:rsidP="00FA39B7">
            <w:r w:rsidRPr="00FA39B7">
              <w:t>0.7</w:t>
            </w:r>
          </w:p>
        </w:tc>
      </w:tr>
      <w:tr w:rsidR="008C6093" w:rsidRPr="00FA39B7" w14:paraId="5083B179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6F81DD23" w14:textId="77777777" w:rsidR="005362EE" w:rsidRPr="00FA39B7" w:rsidRDefault="005362EE">
            <w:r w:rsidRPr="00FA39B7">
              <w:t>210-240</w:t>
            </w:r>
          </w:p>
        </w:tc>
        <w:tc>
          <w:tcPr>
            <w:tcW w:w="529" w:type="dxa"/>
            <w:noWrap/>
            <w:hideMark/>
          </w:tcPr>
          <w:p w14:paraId="640D6C6B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72052381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A2FF583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2CEA80ED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B60D1E0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C6046AF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648465EA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646A0A4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E8D9D3B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9D59842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23EDBD1" w14:textId="77777777" w:rsidR="005362EE" w:rsidRPr="00FA39B7" w:rsidRDefault="005362EE" w:rsidP="00FA39B7">
            <w:r w:rsidRPr="00FA39B7">
              <w:t>0.3</w:t>
            </w:r>
          </w:p>
        </w:tc>
      </w:tr>
      <w:tr w:rsidR="008C6093" w:rsidRPr="00FA39B7" w14:paraId="752B8F66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673C52E9" w14:textId="77777777" w:rsidR="005362EE" w:rsidRPr="00FA39B7" w:rsidRDefault="005362EE">
            <w:r w:rsidRPr="00FA39B7">
              <w:t>240-270</w:t>
            </w:r>
          </w:p>
        </w:tc>
        <w:tc>
          <w:tcPr>
            <w:tcW w:w="529" w:type="dxa"/>
            <w:noWrap/>
            <w:hideMark/>
          </w:tcPr>
          <w:p w14:paraId="10459A53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593E2849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09C52F5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4827640F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2A36723C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5C93906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39D4AC3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449DB6E" w14:textId="77777777" w:rsidR="005362EE" w:rsidRPr="00FA39B7" w:rsidRDefault="005362EE" w:rsidP="00FA39B7">
            <w:r w:rsidRPr="00FA39B7">
              <w:t>4</w:t>
            </w:r>
          </w:p>
        </w:tc>
        <w:tc>
          <w:tcPr>
            <w:tcW w:w="601" w:type="dxa"/>
            <w:noWrap/>
            <w:hideMark/>
          </w:tcPr>
          <w:p w14:paraId="7073D477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6AABA57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7EBB5EAA" w14:textId="77777777" w:rsidR="005362EE" w:rsidRPr="00FA39B7" w:rsidRDefault="005362EE" w:rsidP="00FA39B7">
            <w:r w:rsidRPr="00FA39B7">
              <w:t>0.9</w:t>
            </w:r>
          </w:p>
        </w:tc>
      </w:tr>
      <w:tr w:rsidR="008C6093" w:rsidRPr="00FA39B7" w14:paraId="154E37B7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23292EC6" w14:textId="77777777" w:rsidR="005362EE" w:rsidRPr="00FA39B7" w:rsidRDefault="005362EE">
            <w:r w:rsidRPr="00FA39B7">
              <w:t>270-300</w:t>
            </w:r>
          </w:p>
        </w:tc>
        <w:tc>
          <w:tcPr>
            <w:tcW w:w="529" w:type="dxa"/>
            <w:noWrap/>
            <w:hideMark/>
          </w:tcPr>
          <w:p w14:paraId="7DF41900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8700240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1C12FE6F" w14:textId="77777777" w:rsidR="005362EE" w:rsidRPr="00FA39B7" w:rsidRDefault="005362EE" w:rsidP="00FA39B7">
            <w:r w:rsidRPr="00FA39B7">
              <w:t>3</w:t>
            </w:r>
          </w:p>
        </w:tc>
        <w:tc>
          <w:tcPr>
            <w:tcW w:w="601" w:type="dxa"/>
            <w:noWrap/>
            <w:hideMark/>
          </w:tcPr>
          <w:p w14:paraId="1FB7B01C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64EBD618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6815233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6A3B558D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14DF910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27589170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BD03921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1164" w:type="dxa"/>
            <w:noWrap/>
            <w:hideMark/>
          </w:tcPr>
          <w:p w14:paraId="4E2C51E2" w14:textId="77777777" w:rsidR="005362EE" w:rsidRPr="00FA39B7" w:rsidRDefault="005362EE" w:rsidP="00FA39B7">
            <w:r w:rsidRPr="00FA39B7">
              <w:t>0.9</w:t>
            </w:r>
          </w:p>
        </w:tc>
      </w:tr>
      <w:tr w:rsidR="008C6093" w:rsidRPr="00FA39B7" w14:paraId="54421B0F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74BC12C9" w14:textId="77777777" w:rsidR="005362EE" w:rsidRPr="00FA39B7" w:rsidRDefault="005362EE">
            <w:r w:rsidRPr="00FA39B7">
              <w:t>300-330</w:t>
            </w:r>
          </w:p>
        </w:tc>
        <w:tc>
          <w:tcPr>
            <w:tcW w:w="529" w:type="dxa"/>
            <w:noWrap/>
            <w:hideMark/>
          </w:tcPr>
          <w:p w14:paraId="6E29A8C5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4F3C823B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5F5CE43A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09AC7A43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8DB131D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77910E8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A8A782A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7D309B9A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4CCE5390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2689574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1164" w:type="dxa"/>
            <w:noWrap/>
            <w:hideMark/>
          </w:tcPr>
          <w:p w14:paraId="213A4A53" w14:textId="77777777" w:rsidR="005362EE" w:rsidRPr="00FA39B7" w:rsidRDefault="005362EE" w:rsidP="00FA39B7">
            <w:r w:rsidRPr="00FA39B7">
              <w:t>0.8</w:t>
            </w:r>
          </w:p>
        </w:tc>
      </w:tr>
      <w:tr w:rsidR="008C6093" w:rsidRPr="00FA39B7" w14:paraId="5F3E43DE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0714DE2D" w14:textId="77777777" w:rsidR="005362EE" w:rsidRPr="00FA39B7" w:rsidRDefault="005362EE">
            <w:r w:rsidRPr="00FA39B7">
              <w:t>330-360</w:t>
            </w:r>
          </w:p>
        </w:tc>
        <w:tc>
          <w:tcPr>
            <w:tcW w:w="529" w:type="dxa"/>
            <w:noWrap/>
            <w:hideMark/>
          </w:tcPr>
          <w:p w14:paraId="469C2203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ED1B9BC" w14:textId="77777777" w:rsidR="005362EE" w:rsidRPr="00FA39B7" w:rsidRDefault="005362EE" w:rsidP="00FA39B7">
            <w:r w:rsidRPr="00FA39B7">
              <w:t>3</w:t>
            </w:r>
          </w:p>
        </w:tc>
        <w:tc>
          <w:tcPr>
            <w:tcW w:w="605" w:type="dxa"/>
            <w:noWrap/>
            <w:hideMark/>
          </w:tcPr>
          <w:p w14:paraId="7ECF49AB" w14:textId="77777777" w:rsidR="005362EE" w:rsidRPr="00FA39B7" w:rsidRDefault="005362EE" w:rsidP="00FA39B7">
            <w:r w:rsidRPr="00FA39B7">
              <w:t>5</w:t>
            </w:r>
          </w:p>
        </w:tc>
        <w:tc>
          <w:tcPr>
            <w:tcW w:w="601" w:type="dxa"/>
            <w:noWrap/>
            <w:hideMark/>
          </w:tcPr>
          <w:p w14:paraId="714A265F" w14:textId="77777777" w:rsidR="005362EE" w:rsidRPr="00FA39B7" w:rsidRDefault="005362EE" w:rsidP="00FA39B7">
            <w:r w:rsidRPr="00FA39B7">
              <w:t>4</w:t>
            </w:r>
          </w:p>
        </w:tc>
        <w:tc>
          <w:tcPr>
            <w:tcW w:w="601" w:type="dxa"/>
            <w:noWrap/>
            <w:hideMark/>
          </w:tcPr>
          <w:p w14:paraId="44AEF117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0663CC76" w14:textId="77777777" w:rsidR="005362EE" w:rsidRPr="00FA39B7" w:rsidRDefault="005362EE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DA77AD2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5D1FADB8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2358471C" w14:textId="77777777" w:rsidR="005362EE" w:rsidRPr="00FA39B7" w:rsidRDefault="005362EE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0CACB9CB" w14:textId="77777777" w:rsidR="005362EE" w:rsidRPr="00FA39B7" w:rsidRDefault="005362EE" w:rsidP="00FA39B7">
            <w:r w:rsidRPr="00FA39B7">
              <w:t>2</w:t>
            </w:r>
          </w:p>
        </w:tc>
        <w:tc>
          <w:tcPr>
            <w:tcW w:w="1164" w:type="dxa"/>
            <w:noWrap/>
            <w:hideMark/>
          </w:tcPr>
          <w:p w14:paraId="59605233" w14:textId="77777777" w:rsidR="005362EE" w:rsidRPr="00FA39B7" w:rsidRDefault="005362EE" w:rsidP="00FA39B7">
            <w:r w:rsidRPr="00FA39B7">
              <w:t>1.9</w:t>
            </w:r>
          </w:p>
        </w:tc>
      </w:tr>
      <w:tr w:rsidR="008C6093" w:rsidRPr="00FA39B7" w14:paraId="2A7D6F1E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72BE9794" w14:textId="77777777" w:rsidR="005362EE" w:rsidRPr="00FA39B7" w:rsidRDefault="005362EE">
            <w:r w:rsidRPr="00FA39B7">
              <w:t>SUM</w:t>
            </w:r>
          </w:p>
        </w:tc>
        <w:tc>
          <w:tcPr>
            <w:tcW w:w="529" w:type="dxa"/>
            <w:noWrap/>
            <w:hideMark/>
          </w:tcPr>
          <w:p w14:paraId="14C9F33E" w14:textId="77777777" w:rsidR="005362EE" w:rsidRPr="00FA39B7" w:rsidRDefault="005362EE" w:rsidP="00FA39B7">
            <w:r w:rsidRPr="00FA39B7">
              <w:t>6</w:t>
            </w:r>
          </w:p>
        </w:tc>
        <w:tc>
          <w:tcPr>
            <w:tcW w:w="605" w:type="dxa"/>
            <w:noWrap/>
            <w:hideMark/>
          </w:tcPr>
          <w:p w14:paraId="22854959" w14:textId="77777777" w:rsidR="005362EE" w:rsidRPr="00FA39B7" w:rsidRDefault="005362EE" w:rsidP="00FA39B7">
            <w:r w:rsidRPr="00FA39B7">
              <w:t>14</w:t>
            </w:r>
          </w:p>
        </w:tc>
        <w:tc>
          <w:tcPr>
            <w:tcW w:w="605" w:type="dxa"/>
            <w:noWrap/>
            <w:hideMark/>
          </w:tcPr>
          <w:p w14:paraId="6E5B9B2B" w14:textId="77777777" w:rsidR="005362EE" w:rsidRPr="00FA39B7" w:rsidRDefault="005362EE" w:rsidP="00FA39B7">
            <w:r w:rsidRPr="00FA39B7">
              <w:t>19</w:t>
            </w:r>
          </w:p>
        </w:tc>
        <w:tc>
          <w:tcPr>
            <w:tcW w:w="601" w:type="dxa"/>
            <w:noWrap/>
            <w:hideMark/>
          </w:tcPr>
          <w:p w14:paraId="4B5CB788" w14:textId="77777777" w:rsidR="005362EE" w:rsidRPr="00FA39B7" w:rsidRDefault="005362EE" w:rsidP="00FA39B7">
            <w:r w:rsidRPr="00FA39B7">
              <w:t>12</w:t>
            </w:r>
          </w:p>
        </w:tc>
        <w:tc>
          <w:tcPr>
            <w:tcW w:w="601" w:type="dxa"/>
            <w:noWrap/>
            <w:hideMark/>
          </w:tcPr>
          <w:p w14:paraId="3EF9C070" w14:textId="77777777" w:rsidR="005362EE" w:rsidRPr="00FA39B7" w:rsidRDefault="005362EE" w:rsidP="00FA39B7">
            <w:r w:rsidRPr="00FA39B7">
              <w:t>3</w:t>
            </w:r>
          </w:p>
        </w:tc>
        <w:tc>
          <w:tcPr>
            <w:tcW w:w="601" w:type="dxa"/>
            <w:noWrap/>
            <w:hideMark/>
          </w:tcPr>
          <w:p w14:paraId="0E584EF9" w14:textId="77777777" w:rsidR="005362EE" w:rsidRPr="00FA39B7" w:rsidRDefault="005362EE" w:rsidP="00FA39B7">
            <w:r w:rsidRPr="00FA39B7">
              <w:t>7</w:t>
            </w:r>
          </w:p>
        </w:tc>
        <w:tc>
          <w:tcPr>
            <w:tcW w:w="601" w:type="dxa"/>
            <w:noWrap/>
            <w:hideMark/>
          </w:tcPr>
          <w:p w14:paraId="6CDA6877" w14:textId="77777777" w:rsidR="005362EE" w:rsidRPr="00FA39B7" w:rsidRDefault="005362EE" w:rsidP="00FA39B7">
            <w:r w:rsidRPr="00FA39B7">
              <w:t>8</w:t>
            </w:r>
          </w:p>
        </w:tc>
        <w:tc>
          <w:tcPr>
            <w:tcW w:w="601" w:type="dxa"/>
            <w:noWrap/>
            <w:hideMark/>
          </w:tcPr>
          <w:p w14:paraId="11E69E69" w14:textId="77777777" w:rsidR="005362EE" w:rsidRPr="00FA39B7" w:rsidRDefault="005362EE" w:rsidP="00FA39B7">
            <w:r w:rsidRPr="00FA39B7">
              <w:t>10</w:t>
            </w:r>
          </w:p>
        </w:tc>
        <w:tc>
          <w:tcPr>
            <w:tcW w:w="601" w:type="dxa"/>
            <w:noWrap/>
            <w:hideMark/>
          </w:tcPr>
          <w:p w14:paraId="5757DB50" w14:textId="77777777" w:rsidR="005362EE" w:rsidRPr="00FA39B7" w:rsidRDefault="005362EE" w:rsidP="00FA39B7">
            <w:r w:rsidRPr="00FA39B7">
              <w:t>3</w:t>
            </w:r>
          </w:p>
        </w:tc>
        <w:tc>
          <w:tcPr>
            <w:tcW w:w="601" w:type="dxa"/>
            <w:noWrap/>
            <w:hideMark/>
          </w:tcPr>
          <w:p w14:paraId="60857C9A" w14:textId="77777777" w:rsidR="005362EE" w:rsidRPr="00FA39B7" w:rsidRDefault="005362EE" w:rsidP="00FA39B7">
            <w:r w:rsidRPr="00FA39B7">
              <w:t>7</w:t>
            </w:r>
          </w:p>
        </w:tc>
        <w:tc>
          <w:tcPr>
            <w:tcW w:w="1164" w:type="dxa"/>
            <w:noWrap/>
            <w:hideMark/>
          </w:tcPr>
          <w:p w14:paraId="7C0A1967" w14:textId="77777777" w:rsidR="005362EE" w:rsidRPr="00FA39B7" w:rsidRDefault="005362EE" w:rsidP="00FA39B7">
            <w:pPr>
              <w:rPr>
                <w:b/>
                <w:bCs/>
              </w:rPr>
            </w:pPr>
            <w:r w:rsidRPr="00FA39B7">
              <w:rPr>
                <w:b/>
                <w:bCs/>
              </w:rPr>
              <w:t>8.9</w:t>
            </w:r>
          </w:p>
        </w:tc>
      </w:tr>
      <w:tr w:rsidR="00D52FDB" w:rsidRPr="00FA39B7" w14:paraId="0BFB8311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291C9E8D" w14:textId="3E89D661" w:rsidR="00D52FDB" w:rsidRPr="00FA39B7" w:rsidRDefault="00D52FDB" w:rsidP="00FA39B7">
            <w:pPr>
              <w:rPr>
                <w:b/>
                <w:bCs/>
              </w:rPr>
            </w:pPr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946" w:type="dxa"/>
            <w:gridSpan w:val="10"/>
            <w:noWrap/>
            <w:hideMark/>
          </w:tcPr>
          <w:p w14:paraId="48F21670" w14:textId="77777777" w:rsidR="00D52FDB" w:rsidRPr="00686EAC" w:rsidRDefault="00D52FDB" w:rsidP="00044F4E">
            <w:pPr>
              <w:jc w:val="center"/>
              <w:rPr>
                <w:rFonts w:ascii="Arial" w:hAnsi="Arial" w:cs="Arial"/>
                <w:b/>
              </w:rPr>
            </w:pPr>
          </w:p>
          <w:p w14:paraId="13A1417B" w14:textId="5AECEFEF" w:rsidR="00D52FDB" w:rsidRPr="00FA39B7" w:rsidRDefault="00D52FDB" w:rsidP="008C6093">
            <w:pPr>
              <w:jc w:val="center"/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15</w:t>
            </w:r>
            <w:r w:rsidR="0039294F">
              <w:rPr>
                <w:rFonts w:ascii="Arial" w:hAnsi="Arial" w:cs="Arial"/>
                <w:b/>
              </w:rPr>
              <w:t>-30</w:t>
            </w:r>
            <w:r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5398D1A" w14:textId="77777777" w:rsidR="00D52FDB" w:rsidRPr="00686EAC" w:rsidRDefault="00D52FDB" w:rsidP="00044F4E">
            <w:pPr>
              <w:rPr>
                <w:rFonts w:ascii="Arial" w:hAnsi="Arial" w:cs="Arial"/>
                <w:b/>
              </w:rPr>
            </w:pPr>
          </w:p>
          <w:p w14:paraId="2C59CC33" w14:textId="4BE70433" w:rsidR="00D52FDB" w:rsidRPr="00FA39B7" w:rsidRDefault="00D52FDB"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C6093" w:rsidRPr="00FA39B7" w14:paraId="61452A3E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4ADFE20A" w14:textId="77777777" w:rsidR="00D52FDB" w:rsidRPr="00FA39B7" w:rsidRDefault="00D52FDB">
            <w:r w:rsidRPr="00FA39B7">
              <w:t>0-30</w:t>
            </w:r>
          </w:p>
        </w:tc>
        <w:tc>
          <w:tcPr>
            <w:tcW w:w="529" w:type="dxa"/>
            <w:noWrap/>
            <w:hideMark/>
          </w:tcPr>
          <w:p w14:paraId="09EF82B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475406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13383AE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04F9E2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9720B63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072BC60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558FE6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2251CB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4CBB47B" w14:textId="77777777" w:rsidR="00D52FDB" w:rsidRPr="00FA39B7" w:rsidRDefault="00D52FDB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25D7B345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1164" w:type="dxa"/>
            <w:noWrap/>
            <w:hideMark/>
          </w:tcPr>
          <w:p w14:paraId="5F0516B6" w14:textId="77777777" w:rsidR="00D52FDB" w:rsidRPr="00FA39B7" w:rsidRDefault="00D52FDB" w:rsidP="00FA39B7">
            <w:r w:rsidRPr="00FA39B7">
              <w:t>0.4</w:t>
            </w:r>
          </w:p>
        </w:tc>
      </w:tr>
      <w:tr w:rsidR="008C6093" w:rsidRPr="00FA39B7" w14:paraId="7F1B9861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35727C78" w14:textId="77777777" w:rsidR="00D52FDB" w:rsidRPr="00FA39B7" w:rsidRDefault="00D52FDB">
            <w:r w:rsidRPr="00FA39B7">
              <w:t>30-60</w:t>
            </w:r>
          </w:p>
        </w:tc>
        <w:tc>
          <w:tcPr>
            <w:tcW w:w="529" w:type="dxa"/>
            <w:noWrap/>
            <w:hideMark/>
          </w:tcPr>
          <w:p w14:paraId="041DC94F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05C09AA5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8F94F3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F61797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97E1E8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66504E4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C798A5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DBD6B5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6CC0833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C6388D5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1853A54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32EE0850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60B1C8B5" w14:textId="77777777" w:rsidR="00D52FDB" w:rsidRPr="00FA39B7" w:rsidRDefault="00D52FDB">
            <w:r w:rsidRPr="00FA39B7">
              <w:t>60-90</w:t>
            </w:r>
          </w:p>
        </w:tc>
        <w:tc>
          <w:tcPr>
            <w:tcW w:w="529" w:type="dxa"/>
            <w:noWrap/>
            <w:hideMark/>
          </w:tcPr>
          <w:p w14:paraId="1F6DB12E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E32FAFE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4D3AE7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7D94DBF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688608C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8EC8B44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5A7703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388D6E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3A85AF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CB69EC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44F62B75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2D5BD358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70C1B29C" w14:textId="77777777" w:rsidR="00D52FDB" w:rsidRPr="00FA39B7" w:rsidRDefault="00D52FDB">
            <w:r w:rsidRPr="00FA39B7">
              <w:t>90-120</w:t>
            </w:r>
          </w:p>
        </w:tc>
        <w:tc>
          <w:tcPr>
            <w:tcW w:w="529" w:type="dxa"/>
            <w:noWrap/>
            <w:hideMark/>
          </w:tcPr>
          <w:p w14:paraId="51EE0ACC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34212554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76A1CC9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832F58E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60318B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FD6D216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F4647AC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638556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A2FE6B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AB2E614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1C3160D0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512D6BCB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36C7B142" w14:textId="77777777" w:rsidR="00D52FDB" w:rsidRPr="00FA39B7" w:rsidRDefault="00D52FDB">
            <w:r w:rsidRPr="00FA39B7">
              <w:t>120-150</w:t>
            </w:r>
          </w:p>
        </w:tc>
        <w:tc>
          <w:tcPr>
            <w:tcW w:w="529" w:type="dxa"/>
            <w:noWrap/>
            <w:hideMark/>
          </w:tcPr>
          <w:p w14:paraId="25E8061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13EADBF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C9C48D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2A3FCE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82A3A2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705DD4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70606D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D4051A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78A13D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7280FB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6F00645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7A58BC71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568D25B5" w14:textId="77777777" w:rsidR="00D52FDB" w:rsidRPr="00FA39B7" w:rsidRDefault="00D52FDB">
            <w:r w:rsidRPr="00FA39B7">
              <w:t>150-180</w:t>
            </w:r>
          </w:p>
        </w:tc>
        <w:tc>
          <w:tcPr>
            <w:tcW w:w="529" w:type="dxa"/>
            <w:noWrap/>
            <w:hideMark/>
          </w:tcPr>
          <w:p w14:paraId="7FEC7E3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2EB3390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2C9ED593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47425B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6D6E778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D7ABD3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8B9998F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344CDB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1953D0D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553E574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4E9662CA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5B54A621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39422BD2" w14:textId="77777777" w:rsidR="00D52FDB" w:rsidRPr="00FA39B7" w:rsidRDefault="00D52FDB">
            <w:r w:rsidRPr="00FA39B7">
              <w:t>180-210</w:t>
            </w:r>
          </w:p>
        </w:tc>
        <w:tc>
          <w:tcPr>
            <w:tcW w:w="529" w:type="dxa"/>
            <w:noWrap/>
            <w:hideMark/>
          </w:tcPr>
          <w:p w14:paraId="3A97D90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E6CBA4D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C340BFD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3BCD80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EB86CB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42EAE9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DEC02F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2397A3F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2137A2E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04338DC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DE95452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1202EA3E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59761FBF" w14:textId="77777777" w:rsidR="00D52FDB" w:rsidRPr="00FA39B7" w:rsidRDefault="00D52FDB">
            <w:r w:rsidRPr="00FA39B7">
              <w:t>210-240</w:t>
            </w:r>
          </w:p>
        </w:tc>
        <w:tc>
          <w:tcPr>
            <w:tcW w:w="529" w:type="dxa"/>
            <w:noWrap/>
            <w:hideMark/>
          </w:tcPr>
          <w:p w14:paraId="23ACC17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358705B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7F21CC3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E4626ED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45033E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3E31A2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A6F14B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27ACCC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C0EEAC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350964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65A1FA0E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62307C73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14E1095E" w14:textId="77777777" w:rsidR="00D52FDB" w:rsidRPr="00FA39B7" w:rsidRDefault="00D52FDB">
            <w:r w:rsidRPr="00FA39B7">
              <w:t>240-270</w:t>
            </w:r>
          </w:p>
        </w:tc>
        <w:tc>
          <w:tcPr>
            <w:tcW w:w="529" w:type="dxa"/>
            <w:noWrap/>
            <w:hideMark/>
          </w:tcPr>
          <w:p w14:paraId="1831218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2FDF4135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22D564F3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F8E77D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797A04F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EEDDBA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60F7CA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B2E630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D9A7C4D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A9F97F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47960AFE" w14:textId="77777777" w:rsidR="00D52FDB" w:rsidRPr="00FA39B7" w:rsidRDefault="00D52FDB" w:rsidP="00FA39B7">
            <w:r w:rsidRPr="00FA39B7">
              <w:t>0.0</w:t>
            </w:r>
          </w:p>
        </w:tc>
      </w:tr>
      <w:tr w:rsidR="008C6093" w:rsidRPr="00FA39B7" w14:paraId="183AA093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7923413C" w14:textId="77777777" w:rsidR="00D52FDB" w:rsidRPr="00FA39B7" w:rsidRDefault="00D52FDB">
            <w:r w:rsidRPr="00FA39B7">
              <w:t>270-300</w:t>
            </w:r>
          </w:p>
        </w:tc>
        <w:tc>
          <w:tcPr>
            <w:tcW w:w="529" w:type="dxa"/>
            <w:noWrap/>
            <w:hideMark/>
          </w:tcPr>
          <w:p w14:paraId="588A857E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53025CA" w14:textId="77777777" w:rsidR="00D52FDB" w:rsidRPr="00FA39B7" w:rsidRDefault="00D52FDB" w:rsidP="00FA39B7">
            <w:r w:rsidRPr="00FA39B7">
              <w:t>2</w:t>
            </w:r>
          </w:p>
        </w:tc>
        <w:tc>
          <w:tcPr>
            <w:tcW w:w="605" w:type="dxa"/>
            <w:noWrap/>
            <w:hideMark/>
          </w:tcPr>
          <w:p w14:paraId="3326894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86C586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F8866CC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EDC71DB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A08BEE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C91077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2D89F86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B6CA71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42537EF7" w14:textId="77777777" w:rsidR="00D52FDB" w:rsidRPr="00FA39B7" w:rsidRDefault="00D52FDB" w:rsidP="00FA39B7">
            <w:r w:rsidRPr="00FA39B7">
              <w:t>0.2</w:t>
            </w:r>
          </w:p>
        </w:tc>
      </w:tr>
      <w:tr w:rsidR="008C6093" w:rsidRPr="00FA39B7" w14:paraId="08EB9466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1C2EEEE3" w14:textId="77777777" w:rsidR="00D52FDB" w:rsidRPr="00FA39B7" w:rsidRDefault="00D52FDB">
            <w:r w:rsidRPr="00FA39B7">
              <w:t>300-330</w:t>
            </w:r>
          </w:p>
        </w:tc>
        <w:tc>
          <w:tcPr>
            <w:tcW w:w="529" w:type="dxa"/>
            <w:noWrap/>
            <w:hideMark/>
          </w:tcPr>
          <w:p w14:paraId="4F8F38E1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485F557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605" w:type="dxa"/>
            <w:noWrap/>
            <w:hideMark/>
          </w:tcPr>
          <w:p w14:paraId="6221F02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B0626E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60F9B53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FC6A175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22CEB54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04CEFF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29E0F7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4C478D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05C8873" w14:textId="77777777" w:rsidR="00D52FDB" w:rsidRPr="00FA39B7" w:rsidRDefault="00D52FDB" w:rsidP="00FA39B7">
            <w:r w:rsidRPr="00FA39B7">
              <w:t>0.1</w:t>
            </w:r>
          </w:p>
        </w:tc>
      </w:tr>
      <w:tr w:rsidR="008C6093" w:rsidRPr="00FA39B7" w14:paraId="5085CAC7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50A8C0C1" w14:textId="77777777" w:rsidR="00D52FDB" w:rsidRPr="00FA39B7" w:rsidRDefault="00D52FDB">
            <w:r w:rsidRPr="00FA39B7">
              <w:t>330-360</w:t>
            </w:r>
          </w:p>
        </w:tc>
        <w:tc>
          <w:tcPr>
            <w:tcW w:w="529" w:type="dxa"/>
            <w:noWrap/>
            <w:hideMark/>
          </w:tcPr>
          <w:p w14:paraId="74F792B0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8C35D53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9E02EDD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872BBD7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49CDBA2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0A295FF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7860F754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AFD4B5A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2240880D" w14:textId="77777777" w:rsidR="00D52FDB" w:rsidRPr="00FA39B7" w:rsidRDefault="00D52FDB" w:rsidP="00FA39B7">
            <w:r w:rsidRPr="00FA39B7">
              <w:t>2</w:t>
            </w:r>
          </w:p>
        </w:tc>
        <w:tc>
          <w:tcPr>
            <w:tcW w:w="601" w:type="dxa"/>
            <w:noWrap/>
            <w:hideMark/>
          </w:tcPr>
          <w:p w14:paraId="20B011B9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1164" w:type="dxa"/>
            <w:noWrap/>
            <w:hideMark/>
          </w:tcPr>
          <w:p w14:paraId="1DA4A620" w14:textId="77777777" w:rsidR="00D52FDB" w:rsidRPr="00FA39B7" w:rsidRDefault="00D52FDB" w:rsidP="00FA39B7">
            <w:r w:rsidRPr="00FA39B7">
              <w:t>0.5</w:t>
            </w:r>
          </w:p>
        </w:tc>
      </w:tr>
      <w:tr w:rsidR="008C6093" w:rsidRPr="00FA39B7" w14:paraId="2BF7CD8B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37C11421" w14:textId="77777777" w:rsidR="00D52FDB" w:rsidRPr="00FA39B7" w:rsidRDefault="00D52FDB">
            <w:r w:rsidRPr="00FA39B7">
              <w:t>SUM</w:t>
            </w:r>
          </w:p>
        </w:tc>
        <w:tc>
          <w:tcPr>
            <w:tcW w:w="529" w:type="dxa"/>
            <w:noWrap/>
            <w:hideMark/>
          </w:tcPr>
          <w:p w14:paraId="052DF5AE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4F36D6D2" w14:textId="77777777" w:rsidR="00D52FDB" w:rsidRPr="00FA39B7" w:rsidRDefault="00D52FDB" w:rsidP="00FA39B7">
            <w:r w:rsidRPr="00FA39B7">
              <w:t>3</w:t>
            </w:r>
          </w:p>
        </w:tc>
        <w:tc>
          <w:tcPr>
            <w:tcW w:w="605" w:type="dxa"/>
            <w:noWrap/>
            <w:hideMark/>
          </w:tcPr>
          <w:p w14:paraId="05DC227D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923D3F9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E87EB00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5F4F15EC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7808DE0A" w14:textId="77777777" w:rsidR="00D52FDB" w:rsidRPr="00FA39B7" w:rsidRDefault="00D52FDB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73B27A3" w14:textId="77777777" w:rsidR="00D52FDB" w:rsidRPr="00FA39B7" w:rsidRDefault="00D52FDB" w:rsidP="00FA39B7">
            <w:r w:rsidRPr="00FA39B7">
              <w:t>1</w:t>
            </w:r>
          </w:p>
        </w:tc>
        <w:tc>
          <w:tcPr>
            <w:tcW w:w="601" w:type="dxa"/>
            <w:noWrap/>
            <w:hideMark/>
          </w:tcPr>
          <w:p w14:paraId="036C5164" w14:textId="77777777" w:rsidR="00D52FDB" w:rsidRPr="00FA39B7" w:rsidRDefault="00D52FDB" w:rsidP="00FA39B7">
            <w:r w:rsidRPr="00FA39B7">
              <w:t>4</w:t>
            </w:r>
          </w:p>
        </w:tc>
        <w:tc>
          <w:tcPr>
            <w:tcW w:w="601" w:type="dxa"/>
            <w:noWrap/>
            <w:hideMark/>
          </w:tcPr>
          <w:p w14:paraId="6D7B0D24" w14:textId="77777777" w:rsidR="00D52FDB" w:rsidRPr="00FA39B7" w:rsidRDefault="00D52FDB" w:rsidP="00FA39B7">
            <w:r w:rsidRPr="00FA39B7">
              <w:t>2</w:t>
            </w:r>
          </w:p>
        </w:tc>
        <w:tc>
          <w:tcPr>
            <w:tcW w:w="1164" w:type="dxa"/>
            <w:noWrap/>
            <w:hideMark/>
          </w:tcPr>
          <w:p w14:paraId="24B4178A" w14:textId="77777777" w:rsidR="00D52FDB" w:rsidRPr="00FA39B7" w:rsidRDefault="00D52FDB" w:rsidP="00FA39B7">
            <w:pPr>
              <w:rPr>
                <w:b/>
                <w:bCs/>
              </w:rPr>
            </w:pPr>
            <w:r w:rsidRPr="00FA39B7">
              <w:rPr>
                <w:b/>
                <w:bCs/>
              </w:rPr>
              <w:t>1.2</w:t>
            </w:r>
          </w:p>
        </w:tc>
      </w:tr>
      <w:tr w:rsidR="001B2961" w:rsidRPr="00FA39B7" w14:paraId="256E3162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5C95211D" w14:textId="6C7F4713" w:rsidR="001B2961" w:rsidRPr="00FA39B7" w:rsidRDefault="001B2961" w:rsidP="00FA39B7">
            <w:pPr>
              <w:rPr>
                <w:b/>
                <w:bCs/>
              </w:rPr>
            </w:pPr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946" w:type="dxa"/>
            <w:gridSpan w:val="10"/>
            <w:noWrap/>
            <w:hideMark/>
          </w:tcPr>
          <w:p w14:paraId="69D6920B" w14:textId="77777777" w:rsidR="001B2961" w:rsidRPr="00686EAC" w:rsidRDefault="001B2961" w:rsidP="00044F4E">
            <w:pPr>
              <w:jc w:val="center"/>
              <w:rPr>
                <w:rFonts w:ascii="Arial" w:hAnsi="Arial" w:cs="Arial"/>
                <w:b/>
              </w:rPr>
            </w:pPr>
          </w:p>
          <w:p w14:paraId="04A5F3C2" w14:textId="43EC6849" w:rsidR="001B2961" w:rsidRPr="00FA39B7" w:rsidRDefault="001B2961" w:rsidP="008C6093">
            <w:pPr>
              <w:jc w:val="center"/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</w:t>
            </w:r>
            <w:r>
              <w:rPr>
                <w:rFonts w:ascii="Arial" w:hAnsi="Arial" w:cs="Arial"/>
                <w:b/>
              </w:rPr>
              <w:t>&gt; 30</w:t>
            </w:r>
            <w:r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D64652B" w14:textId="77777777" w:rsidR="001B2961" w:rsidRPr="00686EAC" w:rsidRDefault="001B2961" w:rsidP="00044F4E">
            <w:pPr>
              <w:rPr>
                <w:rFonts w:ascii="Arial" w:hAnsi="Arial" w:cs="Arial"/>
                <w:b/>
              </w:rPr>
            </w:pPr>
          </w:p>
          <w:p w14:paraId="6D851471" w14:textId="5F89DB0A" w:rsidR="001B2961" w:rsidRPr="00FA39B7" w:rsidRDefault="001B2961"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C6093" w:rsidRPr="00FA39B7" w14:paraId="0A7A47F0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0F6939AC" w14:textId="77777777" w:rsidR="001B2961" w:rsidRPr="00FA39B7" w:rsidRDefault="001B2961">
            <w:r w:rsidRPr="00FA39B7">
              <w:t>0-30</w:t>
            </w:r>
          </w:p>
        </w:tc>
        <w:tc>
          <w:tcPr>
            <w:tcW w:w="529" w:type="dxa"/>
            <w:noWrap/>
            <w:hideMark/>
          </w:tcPr>
          <w:p w14:paraId="52D63062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7E0B0294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076EE5F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4784A42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5C59B8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8ED0DF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93DC134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129C72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AC8EB4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8F77FD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49EFAADA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5953FD03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10267465" w14:textId="77777777" w:rsidR="001B2961" w:rsidRPr="00FA39B7" w:rsidRDefault="001B2961">
            <w:r w:rsidRPr="00FA39B7">
              <w:t>30-60</w:t>
            </w:r>
          </w:p>
        </w:tc>
        <w:tc>
          <w:tcPr>
            <w:tcW w:w="529" w:type="dxa"/>
            <w:noWrap/>
            <w:hideMark/>
          </w:tcPr>
          <w:p w14:paraId="2E4BEEA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320E693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DE7047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2A37737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4214A2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C25A2F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AE9A27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009924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A3CB34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5B6D21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11A746CE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744F3237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061E546E" w14:textId="77777777" w:rsidR="001B2961" w:rsidRPr="00FA39B7" w:rsidRDefault="001B2961">
            <w:r w:rsidRPr="00FA39B7">
              <w:t>60-90</w:t>
            </w:r>
          </w:p>
        </w:tc>
        <w:tc>
          <w:tcPr>
            <w:tcW w:w="529" w:type="dxa"/>
            <w:noWrap/>
            <w:hideMark/>
          </w:tcPr>
          <w:p w14:paraId="5499A87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25E1F43E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863BBC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5277F2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747094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B3B2B5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7FAF7A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1FAD6D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F100F6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62AD4F5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343870E1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03747B27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1D4656F4" w14:textId="77777777" w:rsidR="001B2961" w:rsidRPr="00FA39B7" w:rsidRDefault="001B2961">
            <w:r w:rsidRPr="00FA39B7">
              <w:t>90-120</w:t>
            </w:r>
          </w:p>
        </w:tc>
        <w:tc>
          <w:tcPr>
            <w:tcW w:w="529" w:type="dxa"/>
            <w:noWrap/>
            <w:hideMark/>
          </w:tcPr>
          <w:p w14:paraId="2E82829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FD7C9C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746557C5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EE5176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5BFA78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48BC40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0EC51C2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50933B5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D114B05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B77E0D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30FA0A93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0103CEB6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26A5412A" w14:textId="77777777" w:rsidR="001B2961" w:rsidRPr="00FA39B7" w:rsidRDefault="001B2961">
            <w:r w:rsidRPr="00FA39B7">
              <w:lastRenderedPageBreak/>
              <w:t>120-150</w:t>
            </w:r>
          </w:p>
        </w:tc>
        <w:tc>
          <w:tcPr>
            <w:tcW w:w="529" w:type="dxa"/>
            <w:noWrap/>
            <w:hideMark/>
          </w:tcPr>
          <w:p w14:paraId="2CC1B25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DE465E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E268A7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79AC38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74B289E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9621FC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46AAC4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B5EF6AE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52A4C7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2C4A0F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1C5EEF02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7B406C54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0A1DCB53" w14:textId="77777777" w:rsidR="001B2961" w:rsidRPr="00FA39B7" w:rsidRDefault="001B2961">
            <w:r w:rsidRPr="00FA39B7">
              <w:t>150-180</w:t>
            </w:r>
          </w:p>
        </w:tc>
        <w:tc>
          <w:tcPr>
            <w:tcW w:w="529" w:type="dxa"/>
            <w:noWrap/>
            <w:hideMark/>
          </w:tcPr>
          <w:p w14:paraId="340DF344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63A3AF4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2F46A2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5997BF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C35F624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D30B87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1228588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469581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865789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7CF54F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17FA5FF8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28166DA6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7188DE67" w14:textId="77777777" w:rsidR="001B2961" w:rsidRPr="00FA39B7" w:rsidRDefault="001B2961">
            <w:r w:rsidRPr="00FA39B7">
              <w:t>180-210</w:t>
            </w:r>
          </w:p>
        </w:tc>
        <w:tc>
          <w:tcPr>
            <w:tcW w:w="529" w:type="dxa"/>
            <w:noWrap/>
            <w:hideMark/>
          </w:tcPr>
          <w:p w14:paraId="2AC91A6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00073E3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30EB4297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C66569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D1423F7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8B4770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E47E9A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7DC049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EA8C28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B3CE08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397DBF08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40DDAA79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7F7947AD" w14:textId="77777777" w:rsidR="001B2961" w:rsidRPr="00FA39B7" w:rsidRDefault="001B2961">
            <w:r w:rsidRPr="00FA39B7">
              <w:t>210-240</w:t>
            </w:r>
          </w:p>
        </w:tc>
        <w:tc>
          <w:tcPr>
            <w:tcW w:w="529" w:type="dxa"/>
            <w:noWrap/>
            <w:hideMark/>
          </w:tcPr>
          <w:p w14:paraId="6ABFB7E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7FEDCB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766B42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A1AC55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0116DC7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7AD3698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B14541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5EBAFC8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DC35DE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AF737D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092739B6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6FC98696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12E1B602" w14:textId="77777777" w:rsidR="001B2961" w:rsidRPr="00FA39B7" w:rsidRDefault="001B2961">
            <w:r w:rsidRPr="00FA39B7">
              <w:t>240-270</w:t>
            </w:r>
          </w:p>
        </w:tc>
        <w:tc>
          <w:tcPr>
            <w:tcW w:w="529" w:type="dxa"/>
            <w:noWrap/>
            <w:hideMark/>
          </w:tcPr>
          <w:p w14:paraId="78101A3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CCB296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3900BB9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C28B7B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11DB67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BEE9162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A4C2A74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705736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7298A17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FA3735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4C8D9CE9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127CAB23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213D1092" w14:textId="77777777" w:rsidR="001B2961" w:rsidRPr="00FA39B7" w:rsidRDefault="001B2961">
            <w:r w:rsidRPr="00FA39B7">
              <w:t>270-300</w:t>
            </w:r>
          </w:p>
        </w:tc>
        <w:tc>
          <w:tcPr>
            <w:tcW w:w="529" w:type="dxa"/>
            <w:noWrap/>
            <w:hideMark/>
          </w:tcPr>
          <w:p w14:paraId="3EB1700E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382499B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6F299FA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ADF9168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DDA097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0A8F28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C6D84B4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088CEC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B72470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A1C5027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0B3BDC3C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117CE813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53BE202D" w14:textId="77777777" w:rsidR="001B2961" w:rsidRPr="00FA39B7" w:rsidRDefault="001B2961">
            <w:r w:rsidRPr="00FA39B7">
              <w:t>300-330</w:t>
            </w:r>
          </w:p>
        </w:tc>
        <w:tc>
          <w:tcPr>
            <w:tcW w:w="529" w:type="dxa"/>
            <w:noWrap/>
            <w:hideMark/>
          </w:tcPr>
          <w:p w14:paraId="3FE53C9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5852F37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0153821D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BB3507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292420A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6A05B075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74F7A2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F0D26F8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69CCFF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8E3D2D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71D135E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2C54EEE4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7FDFDC18" w14:textId="77777777" w:rsidR="001B2961" w:rsidRPr="00FA39B7" w:rsidRDefault="001B2961">
            <w:r w:rsidRPr="00FA39B7">
              <w:t>330-360</w:t>
            </w:r>
          </w:p>
        </w:tc>
        <w:tc>
          <w:tcPr>
            <w:tcW w:w="529" w:type="dxa"/>
            <w:noWrap/>
            <w:hideMark/>
          </w:tcPr>
          <w:p w14:paraId="4A0B7197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341184D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F224E4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220C9C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EEA0A5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39CBD0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F0B755B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5A1DB0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D5D8E5C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92B5D4E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FA732CE" w14:textId="77777777" w:rsidR="001B2961" w:rsidRPr="00FA39B7" w:rsidRDefault="001B2961" w:rsidP="00FA39B7">
            <w:r w:rsidRPr="00FA39B7">
              <w:t>0.0</w:t>
            </w:r>
          </w:p>
        </w:tc>
      </w:tr>
      <w:tr w:rsidR="008C6093" w:rsidRPr="00FA39B7" w14:paraId="60D9EE7F" w14:textId="77777777" w:rsidTr="008C6093">
        <w:trPr>
          <w:trHeight w:val="320"/>
        </w:trPr>
        <w:tc>
          <w:tcPr>
            <w:tcW w:w="1530" w:type="dxa"/>
            <w:noWrap/>
            <w:hideMark/>
          </w:tcPr>
          <w:p w14:paraId="515D6370" w14:textId="77777777" w:rsidR="001B2961" w:rsidRPr="00077B79" w:rsidRDefault="001B2961">
            <w:pPr>
              <w:rPr>
                <w:bCs/>
              </w:rPr>
            </w:pPr>
            <w:r w:rsidRPr="00077B79">
              <w:rPr>
                <w:bCs/>
              </w:rPr>
              <w:t>SUM</w:t>
            </w:r>
          </w:p>
        </w:tc>
        <w:tc>
          <w:tcPr>
            <w:tcW w:w="529" w:type="dxa"/>
            <w:noWrap/>
            <w:hideMark/>
          </w:tcPr>
          <w:p w14:paraId="06BCABE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0F1AE20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5" w:type="dxa"/>
            <w:noWrap/>
            <w:hideMark/>
          </w:tcPr>
          <w:p w14:paraId="155E1A1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61B74EA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76611450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05554311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32FA9C59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534CCC83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444E90AF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601" w:type="dxa"/>
            <w:noWrap/>
            <w:hideMark/>
          </w:tcPr>
          <w:p w14:paraId="15117446" w14:textId="77777777" w:rsidR="001B2961" w:rsidRPr="00FA39B7" w:rsidRDefault="001B2961" w:rsidP="00FA39B7">
            <w:r w:rsidRPr="00FA39B7">
              <w:t>0</w:t>
            </w:r>
          </w:p>
        </w:tc>
        <w:tc>
          <w:tcPr>
            <w:tcW w:w="1164" w:type="dxa"/>
            <w:noWrap/>
            <w:hideMark/>
          </w:tcPr>
          <w:p w14:paraId="59A66E15" w14:textId="77777777" w:rsidR="001B2961" w:rsidRPr="00FA39B7" w:rsidRDefault="001B2961" w:rsidP="00FA39B7">
            <w:pPr>
              <w:rPr>
                <w:b/>
                <w:bCs/>
              </w:rPr>
            </w:pPr>
            <w:r w:rsidRPr="00FA39B7">
              <w:rPr>
                <w:b/>
                <w:bCs/>
              </w:rPr>
              <w:t>0.0</w:t>
            </w:r>
          </w:p>
        </w:tc>
      </w:tr>
    </w:tbl>
    <w:p w14:paraId="295BB97B" w14:textId="53CCBE6E" w:rsidR="008B2F40" w:rsidRDefault="008B2F40"/>
    <w:p w14:paraId="27E8C315" w14:textId="77777777" w:rsidR="009C4A6E" w:rsidRDefault="009C4A6E"/>
    <w:p w14:paraId="6992291F" w14:textId="77777777" w:rsidR="0037164A" w:rsidRDefault="0037164A"/>
    <w:p w14:paraId="27406E25" w14:textId="77777777" w:rsidR="0037164A" w:rsidRDefault="0037164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038"/>
        <w:gridCol w:w="1204"/>
        <w:gridCol w:w="1204"/>
        <w:gridCol w:w="1204"/>
        <w:gridCol w:w="1185"/>
        <w:gridCol w:w="1185"/>
      </w:tblGrid>
      <w:tr w:rsidR="005D08F4" w:rsidRPr="000F0D50" w14:paraId="2412731F" w14:textId="77777777" w:rsidTr="00611C9F">
        <w:trPr>
          <w:trHeight w:val="420"/>
        </w:trPr>
        <w:tc>
          <w:tcPr>
            <w:tcW w:w="8640" w:type="dxa"/>
            <w:gridSpan w:val="7"/>
            <w:noWrap/>
            <w:hideMark/>
          </w:tcPr>
          <w:p w14:paraId="149E9DA5" w14:textId="12EA2BDD" w:rsidR="005D08F4" w:rsidRPr="000F0D50" w:rsidRDefault="005D08F4" w:rsidP="005D08F4">
            <w:r>
              <w:rPr>
                <w:b/>
                <w:bCs/>
              </w:rPr>
              <w:t xml:space="preserve">Proximal </w:t>
            </w:r>
            <w:proofErr w:type="spellStart"/>
            <w:r>
              <w:rPr>
                <w:b/>
                <w:bCs/>
              </w:rPr>
              <w:t>clone</w:t>
            </w:r>
            <w:r w:rsidRPr="000F0D50">
              <w:rPr>
                <w:b/>
                <w:bCs/>
              </w:rPr>
              <w:t>_Yan</w:t>
            </w:r>
            <w:proofErr w:type="spellEnd"/>
            <w:r w:rsidRPr="000F0D50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7</w:t>
            </w:r>
            <w:r w:rsidRPr="000F0D50">
              <w:rPr>
                <w:b/>
                <w:bCs/>
              </w:rPr>
              <w:t xml:space="preserve"> cell distance onward from tip)</w:t>
            </w:r>
          </w:p>
        </w:tc>
      </w:tr>
      <w:tr w:rsidR="008C14E6" w:rsidRPr="000F0D50" w14:paraId="6A390942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2D73E3B" w14:textId="15B708EF" w:rsidR="008C14E6" w:rsidRPr="000F0D50" w:rsidRDefault="008C14E6"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835" w:type="dxa"/>
            <w:gridSpan w:val="5"/>
            <w:noWrap/>
            <w:hideMark/>
          </w:tcPr>
          <w:p w14:paraId="29DE84B8" w14:textId="77777777" w:rsidR="008C14E6" w:rsidRPr="00686EAC" w:rsidRDefault="008C14E6" w:rsidP="00044F4E">
            <w:pPr>
              <w:jc w:val="center"/>
              <w:rPr>
                <w:rFonts w:ascii="Arial" w:hAnsi="Arial" w:cs="Arial"/>
                <w:b/>
              </w:rPr>
            </w:pPr>
          </w:p>
          <w:p w14:paraId="5729D21A" w14:textId="58965182" w:rsidR="008C14E6" w:rsidRPr="000F0D50" w:rsidRDefault="008C14E6" w:rsidP="0037164A">
            <w:pPr>
              <w:jc w:val="center"/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0-15</w:t>
            </w:r>
            <w:r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5" w:type="dxa"/>
            <w:noWrap/>
            <w:hideMark/>
          </w:tcPr>
          <w:p w14:paraId="19C1D570" w14:textId="77777777" w:rsidR="008C14E6" w:rsidRPr="00686EAC" w:rsidRDefault="008C14E6" w:rsidP="00044F4E">
            <w:pPr>
              <w:rPr>
                <w:rFonts w:ascii="Arial" w:hAnsi="Arial" w:cs="Arial"/>
                <w:b/>
              </w:rPr>
            </w:pPr>
          </w:p>
          <w:p w14:paraId="7A6E0815" w14:textId="3C25E661" w:rsidR="008C14E6" w:rsidRPr="000F0D50" w:rsidRDefault="008C14E6"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C14E6" w:rsidRPr="000F0D50" w14:paraId="41A1C78F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29251E17" w14:textId="77777777" w:rsidR="008C14E6" w:rsidRPr="000F0D50" w:rsidRDefault="008C14E6">
            <w:r w:rsidRPr="000F0D50">
              <w:t>0-30</w:t>
            </w:r>
          </w:p>
        </w:tc>
        <w:tc>
          <w:tcPr>
            <w:tcW w:w="1038" w:type="dxa"/>
            <w:noWrap/>
            <w:hideMark/>
          </w:tcPr>
          <w:p w14:paraId="10002E87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7205A02C" w14:textId="77777777" w:rsidR="008C14E6" w:rsidRPr="000F0D50" w:rsidRDefault="008C14E6" w:rsidP="000F0D50">
            <w:r w:rsidRPr="000F0D50">
              <w:t>3</w:t>
            </w:r>
          </w:p>
        </w:tc>
        <w:tc>
          <w:tcPr>
            <w:tcW w:w="1204" w:type="dxa"/>
            <w:noWrap/>
            <w:hideMark/>
          </w:tcPr>
          <w:p w14:paraId="5CDE9B7D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204" w:type="dxa"/>
            <w:noWrap/>
            <w:hideMark/>
          </w:tcPr>
          <w:p w14:paraId="62FFECA4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0F262E71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46D056E1" w14:textId="77777777" w:rsidR="008C14E6" w:rsidRPr="000F0D50" w:rsidRDefault="008C14E6" w:rsidP="000F0D50">
            <w:r w:rsidRPr="000F0D50">
              <w:t>2</w:t>
            </w:r>
          </w:p>
        </w:tc>
      </w:tr>
      <w:tr w:rsidR="008C14E6" w:rsidRPr="000F0D50" w14:paraId="2D9BD0F5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671A046" w14:textId="77777777" w:rsidR="008C14E6" w:rsidRPr="000F0D50" w:rsidRDefault="008C14E6">
            <w:r w:rsidRPr="000F0D50">
              <w:t>30-60</w:t>
            </w:r>
          </w:p>
        </w:tc>
        <w:tc>
          <w:tcPr>
            <w:tcW w:w="1038" w:type="dxa"/>
            <w:noWrap/>
            <w:hideMark/>
          </w:tcPr>
          <w:p w14:paraId="001E89C8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204" w:type="dxa"/>
            <w:noWrap/>
            <w:hideMark/>
          </w:tcPr>
          <w:p w14:paraId="2E9863F2" w14:textId="77777777" w:rsidR="008C14E6" w:rsidRPr="000F0D50" w:rsidRDefault="008C14E6" w:rsidP="000F0D50">
            <w:r w:rsidRPr="000F0D50">
              <w:t>3</w:t>
            </w:r>
          </w:p>
        </w:tc>
        <w:tc>
          <w:tcPr>
            <w:tcW w:w="1204" w:type="dxa"/>
            <w:noWrap/>
            <w:hideMark/>
          </w:tcPr>
          <w:p w14:paraId="273F0DCA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3900BC33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6C40C4BF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0BC8B386" w14:textId="77777777" w:rsidR="008C14E6" w:rsidRPr="000F0D50" w:rsidRDefault="008C14E6" w:rsidP="000F0D50">
            <w:r w:rsidRPr="000F0D50">
              <w:t>2</w:t>
            </w:r>
          </w:p>
        </w:tc>
      </w:tr>
      <w:tr w:rsidR="008C14E6" w:rsidRPr="000F0D50" w14:paraId="396F57BB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4DAC0019" w14:textId="77777777" w:rsidR="008C14E6" w:rsidRPr="000F0D50" w:rsidRDefault="008C14E6">
            <w:r w:rsidRPr="000F0D50">
              <w:t>60-90</w:t>
            </w:r>
          </w:p>
        </w:tc>
        <w:tc>
          <w:tcPr>
            <w:tcW w:w="1038" w:type="dxa"/>
            <w:noWrap/>
            <w:hideMark/>
          </w:tcPr>
          <w:p w14:paraId="5A8CA8A8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12F0C3F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64F5B735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418262CA" w14:textId="77777777" w:rsidR="008C14E6" w:rsidRPr="000F0D50" w:rsidRDefault="008C14E6" w:rsidP="000F0D50">
            <w:r w:rsidRPr="000F0D50">
              <w:t>4</w:t>
            </w:r>
          </w:p>
        </w:tc>
        <w:tc>
          <w:tcPr>
            <w:tcW w:w="1185" w:type="dxa"/>
            <w:noWrap/>
            <w:hideMark/>
          </w:tcPr>
          <w:p w14:paraId="4214C6DC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321DB9D8" w14:textId="77777777" w:rsidR="008C14E6" w:rsidRPr="000F0D50" w:rsidRDefault="008C14E6" w:rsidP="000F0D50">
            <w:r w:rsidRPr="000F0D50">
              <w:t>1.6</w:t>
            </w:r>
          </w:p>
        </w:tc>
      </w:tr>
      <w:tr w:rsidR="008C14E6" w:rsidRPr="000F0D50" w14:paraId="02B3E83E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F85669D" w14:textId="77777777" w:rsidR="008C14E6" w:rsidRPr="000F0D50" w:rsidRDefault="008C14E6">
            <w:r w:rsidRPr="000F0D50">
              <w:t>90-120</w:t>
            </w:r>
          </w:p>
        </w:tc>
        <w:tc>
          <w:tcPr>
            <w:tcW w:w="1038" w:type="dxa"/>
            <w:noWrap/>
            <w:hideMark/>
          </w:tcPr>
          <w:p w14:paraId="3BBE9264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1902DBD3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1DB7EACC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204" w:type="dxa"/>
            <w:noWrap/>
            <w:hideMark/>
          </w:tcPr>
          <w:p w14:paraId="33B74FFA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1A8408AF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64DD367" w14:textId="77777777" w:rsidR="008C14E6" w:rsidRPr="000F0D50" w:rsidRDefault="008C14E6" w:rsidP="000F0D50">
            <w:r w:rsidRPr="000F0D50">
              <w:t>1</w:t>
            </w:r>
          </w:p>
        </w:tc>
      </w:tr>
      <w:tr w:rsidR="008C14E6" w:rsidRPr="000F0D50" w14:paraId="1CACBDD8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4AE1537C" w14:textId="77777777" w:rsidR="008C14E6" w:rsidRPr="000F0D50" w:rsidRDefault="008C14E6">
            <w:r w:rsidRPr="000F0D50">
              <w:t>120-150</w:t>
            </w:r>
          </w:p>
        </w:tc>
        <w:tc>
          <w:tcPr>
            <w:tcW w:w="1038" w:type="dxa"/>
            <w:noWrap/>
            <w:hideMark/>
          </w:tcPr>
          <w:p w14:paraId="414CA865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34E50E3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25E7665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CF0DF8E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0FBCFC6B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02C4054" w14:textId="77777777" w:rsidR="008C14E6" w:rsidRPr="000F0D50" w:rsidRDefault="008C14E6" w:rsidP="000F0D50">
            <w:r w:rsidRPr="000F0D50">
              <w:t>0.4</w:t>
            </w:r>
          </w:p>
        </w:tc>
      </w:tr>
      <w:tr w:rsidR="008C14E6" w:rsidRPr="000F0D50" w14:paraId="7DF3DD31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29FBCD74" w14:textId="77777777" w:rsidR="008C14E6" w:rsidRPr="000F0D50" w:rsidRDefault="008C14E6">
            <w:r w:rsidRPr="000F0D50">
              <w:t>150-180</w:t>
            </w:r>
          </w:p>
        </w:tc>
        <w:tc>
          <w:tcPr>
            <w:tcW w:w="1038" w:type="dxa"/>
            <w:noWrap/>
            <w:hideMark/>
          </w:tcPr>
          <w:p w14:paraId="3C05A7A5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3FFD29E0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E3C5468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1B7F186A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185" w:type="dxa"/>
            <w:noWrap/>
            <w:hideMark/>
          </w:tcPr>
          <w:p w14:paraId="75D84D15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06120FC6" w14:textId="77777777" w:rsidR="008C14E6" w:rsidRPr="000F0D50" w:rsidRDefault="008C14E6" w:rsidP="000F0D50">
            <w:r w:rsidRPr="000F0D50">
              <w:t>0.6</w:t>
            </w:r>
          </w:p>
        </w:tc>
      </w:tr>
      <w:tr w:rsidR="008C14E6" w:rsidRPr="000F0D50" w14:paraId="49C8EB3B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0F799ED5" w14:textId="77777777" w:rsidR="008C14E6" w:rsidRPr="000F0D50" w:rsidRDefault="008C14E6">
            <w:r w:rsidRPr="000F0D50">
              <w:t>180-210</w:t>
            </w:r>
          </w:p>
        </w:tc>
        <w:tc>
          <w:tcPr>
            <w:tcW w:w="1038" w:type="dxa"/>
            <w:noWrap/>
            <w:hideMark/>
          </w:tcPr>
          <w:p w14:paraId="47CF18EF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EFC7492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204" w:type="dxa"/>
            <w:noWrap/>
            <w:hideMark/>
          </w:tcPr>
          <w:p w14:paraId="6610E685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168624C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0C8FB941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00C2BC92" w14:textId="77777777" w:rsidR="008C14E6" w:rsidRPr="000F0D50" w:rsidRDefault="008C14E6" w:rsidP="000F0D50">
            <w:r w:rsidRPr="000F0D50">
              <w:t>0.6</w:t>
            </w:r>
          </w:p>
        </w:tc>
      </w:tr>
      <w:tr w:rsidR="008C14E6" w:rsidRPr="000F0D50" w14:paraId="648B5FF1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3BF50722" w14:textId="77777777" w:rsidR="008C14E6" w:rsidRPr="000F0D50" w:rsidRDefault="008C14E6">
            <w:r w:rsidRPr="000F0D50">
              <w:t>210-240</w:t>
            </w:r>
          </w:p>
        </w:tc>
        <w:tc>
          <w:tcPr>
            <w:tcW w:w="1038" w:type="dxa"/>
            <w:noWrap/>
            <w:hideMark/>
          </w:tcPr>
          <w:p w14:paraId="421F7A58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4CA55763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7E164D7F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8A80DDA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222842D5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D98A8A9" w14:textId="77777777" w:rsidR="008C14E6" w:rsidRPr="000F0D50" w:rsidRDefault="008C14E6" w:rsidP="000F0D50">
            <w:r w:rsidRPr="000F0D50">
              <w:t>0.8</w:t>
            </w:r>
          </w:p>
        </w:tc>
      </w:tr>
      <w:tr w:rsidR="008C14E6" w:rsidRPr="000F0D50" w14:paraId="74E60C36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51EC86D4" w14:textId="77777777" w:rsidR="008C14E6" w:rsidRPr="000F0D50" w:rsidRDefault="008C14E6">
            <w:r w:rsidRPr="000F0D50">
              <w:t>240-270</w:t>
            </w:r>
          </w:p>
        </w:tc>
        <w:tc>
          <w:tcPr>
            <w:tcW w:w="1038" w:type="dxa"/>
            <w:noWrap/>
            <w:hideMark/>
          </w:tcPr>
          <w:p w14:paraId="79FD4A87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521233E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6351C149" w14:textId="77777777" w:rsidR="008C14E6" w:rsidRPr="000F0D50" w:rsidRDefault="008C14E6" w:rsidP="000F0D50">
            <w:r w:rsidRPr="000F0D50">
              <w:t>3</w:t>
            </w:r>
          </w:p>
        </w:tc>
        <w:tc>
          <w:tcPr>
            <w:tcW w:w="1204" w:type="dxa"/>
            <w:noWrap/>
            <w:hideMark/>
          </w:tcPr>
          <w:p w14:paraId="5270FD76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53B87FF1" w14:textId="77777777" w:rsidR="008C14E6" w:rsidRPr="000F0D50" w:rsidRDefault="008C14E6" w:rsidP="000F0D50">
            <w:r w:rsidRPr="000F0D50">
              <w:t>3</w:t>
            </w:r>
          </w:p>
        </w:tc>
        <w:tc>
          <w:tcPr>
            <w:tcW w:w="1185" w:type="dxa"/>
            <w:noWrap/>
            <w:hideMark/>
          </w:tcPr>
          <w:p w14:paraId="681125DA" w14:textId="77777777" w:rsidR="008C14E6" w:rsidRPr="000F0D50" w:rsidRDefault="008C14E6" w:rsidP="000F0D50">
            <w:r w:rsidRPr="000F0D50">
              <w:t>2</w:t>
            </w:r>
          </w:p>
        </w:tc>
      </w:tr>
      <w:tr w:rsidR="008C14E6" w:rsidRPr="000F0D50" w14:paraId="3BF64C8D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386F62A9" w14:textId="77777777" w:rsidR="008C14E6" w:rsidRPr="000F0D50" w:rsidRDefault="008C14E6">
            <w:r w:rsidRPr="000F0D50">
              <w:t>270-300</w:t>
            </w:r>
          </w:p>
        </w:tc>
        <w:tc>
          <w:tcPr>
            <w:tcW w:w="1038" w:type="dxa"/>
            <w:noWrap/>
            <w:hideMark/>
          </w:tcPr>
          <w:p w14:paraId="2428CEBA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4C8F8D89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204" w:type="dxa"/>
            <w:noWrap/>
            <w:hideMark/>
          </w:tcPr>
          <w:p w14:paraId="3A35A40D" w14:textId="77777777" w:rsidR="008C14E6" w:rsidRPr="000F0D50" w:rsidRDefault="008C14E6" w:rsidP="000F0D50">
            <w:r w:rsidRPr="000F0D50">
              <w:t>7</w:t>
            </w:r>
          </w:p>
        </w:tc>
        <w:tc>
          <w:tcPr>
            <w:tcW w:w="1204" w:type="dxa"/>
            <w:noWrap/>
            <w:hideMark/>
          </w:tcPr>
          <w:p w14:paraId="36E3540D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4A1C3B95" w14:textId="77777777" w:rsidR="008C14E6" w:rsidRPr="000F0D50" w:rsidRDefault="008C14E6" w:rsidP="000F0D50">
            <w:r w:rsidRPr="000F0D50">
              <w:t>3</w:t>
            </w:r>
          </w:p>
        </w:tc>
        <w:tc>
          <w:tcPr>
            <w:tcW w:w="1185" w:type="dxa"/>
            <w:noWrap/>
            <w:hideMark/>
          </w:tcPr>
          <w:p w14:paraId="38269A32" w14:textId="77777777" w:rsidR="008C14E6" w:rsidRPr="000F0D50" w:rsidRDefault="008C14E6" w:rsidP="000F0D50">
            <w:r w:rsidRPr="000F0D50">
              <w:t>3</w:t>
            </w:r>
          </w:p>
        </w:tc>
      </w:tr>
      <w:tr w:rsidR="008C14E6" w:rsidRPr="000F0D50" w14:paraId="5075EF16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2E395A3" w14:textId="77777777" w:rsidR="008C14E6" w:rsidRPr="000F0D50" w:rsidRDefault="008C14E6">
            <w:r w:rsidRPr="000F0D50">
              <w:t>300-330</w:t>
            </w:r>
          </w:p>
        </w:tc>
        <w:tc>
          <w:tcPr>
            <w:tcW w:w="1038" w:type="dxa"/>
            <w:noWrap/>
            <w:hideMark/>
          </w:tcPr>
          <w:p w14:paraId="1FF074F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6C31C96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204" w:type="dxa"/>
            <w:noWrap/>
            <w:hideMark/>
          </w:tcPr>
          <w:p w14:paraId="662C9AEE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584080A4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D93E7CC" w14:textId="77777777" w:rsidR="008C14E6" w:rsidRPr="000F0D50" w:rsidRDefault="008C14E6" w:rsidP="000F0D50">
            <w:r w:rsidRPr="000F0D50">
              <w:t>1</w:t>
            </w:r>
          </w:p>
        </w:tc>
        <w:tc>
          <w:tcPr>
            <w:tcW w:w="1185" w:type="dxa"/>
            <w:noWrap/>
            <w:hideMark/>
          </w:tcPr>
          <w:p w14:paraId="6E305D3D" w14:textId="77777777" w:rsidR="008C14E6" w:rsidRPr="000F0D50" w:rsidRDefault="008C14E6" w:rsidP="000F0D50">
            <w:r w:rsidRPr="000F0D50">
              <w:t>0.8</w:t>
            </w:r>
          </w:p>
        </w:tc>
      </w:tr>
      <w:tr w:rsidR="008C14E6" w:rsidRPr="000F0D50" w14:paraId="0591CCE0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5761F7A2" w14:textId="77777777" w:rsidR="008C14E6" w:rsidRPr="000F0D50" w:rsidRDefault="008C14E6">
            <w:r w:rsidRPr="000F0D50">
              <w:t>330-360</w:t>
            </w:r>
          </w:p>
        </w:tc>
        <w:tc>
          <w:tcPr>
            <w:tcW w:w="1038" w:type="dxa"/>
            <w:noWrap/>
            <w:hideMark/>
          </w:tcPr>
          <w:p w14:paraId="6465D71E" w14:textId="77777777" w:rsidR="008C14E6" w:rsidRPr="000F0D50" w:rsidRDefault="008C14E6" w:rsidP="000F0D50">
            <w:r w:rsidRPr="000F0D50">
              <w:t>3</w:t>
            </w:r>
          </w:p>
        </w:tc>
        <w:tc>
          <w:tcPr>
            <w:tcW w:w="1204" w:type="dxa"/>
            <w:noWrap/>
            <w:hideMark/>
          </w:tcPr>
          <w:p w14:paraId="31FA8EDD" w14:textId="77777777" w:rsidR="008C14E6" w:rsidRPr="000F0D50" w:rsidRDefault="008C14E6" w:rsidP="000F0D50">
            <w:r w:rsidRPr="000F0D50">
              <w:t>4</w:t>
            </w:r>
          </w:p>
        </w:tc>
        <w:tc>
          <w:tcPr>
            <w:tcW w:w="1204" w:type="dxa"/>
            <w:noWrap/>
            <w:hideMark/>
          </w:tcPr>
          <w:p w14:paraId="74477C83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204" w:type="dxa"/>
            <w:noWrap/>
            <w:hideMark/>
          </w:tcPr>
          <w:p w14:paraId="7580B1AF" w14:textId="77777777" w:rsidR="008C14E6" w:rsidRPr="000F0D50" w:rsidRDefault="008C14E6" w:rsidP="000F0D50">
            <w:r w:rsidRPr="000F0D50">
              <w:t>3</w:t>
            </w:r>
          </w:p>
        </w:tc>
        <w:tc>
          <w:tcPr>
            <w:tcW w:w="1185" w:type="dxa"/>
            <w:noWrap/>
            <w:hideMark/>
          </w:tcPr>
          <w:p w14:paraId="652D8FC4" w14:textId="77777777" w:rsidR="008C14E6" w:rsidRPr="000F0D50" w:rsidRDefault="008C14E6" w:rsidP="000F0D50">
            <w:r w:rsidRPr="000F0D50">
              <w:t>2</w:t>
            </w:r>
          </w:p>
        </w:tc>
        <w:tc>
          <w:tcPr>
            <w:tcW w:w="1185" w:type="dxa"/>
            <w:noWrap/>
            <w:hideMark/>
          </w:tcPr>
          <w:p w14:paraId="1FF14286" w14:textId="77777777" w:rsidR="008C14E6" w:rsidRPr="000F0D50" w:rsidRDefault="008C14E6" w:rsidP="000F0D50">
            <w:r w:rsidRPr="000F0D50">
              <w:t>2.8</w:t>
            </w:r>
          </w:p>
        </w:tc>
      </w:tr>
      <w:tr w:rsidR="008C14E6" w:rsidRPr="000F0D50" w14:paraId="5E53FCAB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456D57B6" w14:textId="77777777" w:rsidR="008C14E6" w:rsidRPr="000F0D50" w:rsidRDefault="008C14E6">
            <w:r w:rsidRPr="000F0D50">
              <w:t>SUM</w:t>
            </w:r>
          </w:p>
        </w:tc>
        <w:tc>
          <w:tcPr>
            <w:tcW w:w="1038" w:type="dxa"/>
            <w:noWrap/>
            <w:hideMark/>
          </w:tcPr>
          <w:p w14:paraId="0ECAACA6" w14:textId="77777777" w:rsidR="008C14E6" w:rsidRPr="000F0D50" w:rsidRDefault="008C14E6" w:rsidP="000F0D50">
            <w:pPr>
              <w:rPr>
                <w:b/>
                <w:bCs/>
              </w:rPr>
            </w:pPr>
            <w:r w:rsidRPr="000F0D50">
              <w:rPr>
                <w:b/>
                <w:bCs/>
              </w:rPr>
              <w:t>12</w:t>
            </w:r>
          </w:p>
        </w:tc>
        <w:tc>
          <w:tcPr>
            <w:tcW w:w="1204" w:type="dxa"/>
            <w:noWrap/>
            <w:hideMark/>
          </w:tcPr>
          <w:p w14:paraId="104E1361" w14:textId="77777777" w:rsidR="008C14E6" w:rsidRPr="000F0D50" w:rsidRDefault="008C14E6" w:rsidP="000F0D50">
            <w:r w:rsidRPr="000F0D50">
              <w:t>21</w:t>
            </w:r>
          </w:p>
        </w:tc>
        <w:tc>
          <w:tcPr>
            <w:tcW w:w="1204" w:type="dxa"/>
            <w:noWrap/>
            <w:hideMark/>
          </w:tcPr>
          <w:p w14:paraId="1E4A371F" w14:textId="77777777" w:rsidR="008C14E6" w:rsidRPr="000F0D50" w:rsidRDefault="008C14E6" w:rsidP="000F0D50">
            <w:r w:rsidRPr="000F0D50">
              <w:t>18</w:t>
            </w:r>
          </w:p>
        </w:tc>
        <w:tc>
          <w:tcPr>
            <w:tcW w:w="1204" w:type="dxa"/>
            <w:noWrap/>
            <w:hideMark/>
          </w:tcPr>
          <w:p w14:paraId="203173A9" w14:textId="77777777" w:rsidR="008C14E6" w:rsidRPr="000F0D50" w:rsidRDefault="008C14E6" w:rsidP="000F0D50">
            <w:r w:rsidRPr="000F0D50">
              <w:t>22</w:t>
            </w:r>
          </w:p>
        </w:tc>
        <w:tc>
          <w:tcPr>
            <w:tcW w:w="1185" w:type="dxa"/>
            <w:noWrap/>
            <w:hideMark/>
          </w:tcPr>
          <w:p w14:paraId="242ED43E" w14:textId="77777777" w:rsidR="008C14E6" w:rsidRPr="000F0D50" w:rsidRDefault="008C14E6" w:rsidP="000F0D50">
            <w:r w:rsidRPr="000F0D50">
              <w:t>15</w:t>
            </w:r>
          </w:p>
        </w:tc>
        <w:tc>
          <w:tcPr>
            <w:tcW w:w="1185" w:type="dxa"/>
            <w:noWrap/>
            <w:hideMark/>
          </w:tcPr>
          <w:p w14:paraId="33910AB1" w14:textId="77777777" w:rsidR="008C14E6" w:rsidRPr="000F0D50" w:rsidRDefault="008C14E6" w:rsidP="000F0D50">
            <w:pPr>
              <w:rPr>
                <w:b/>
                <w:bCs/>
              </w:rPr>
            </w:pPr>
            <w:r w:rsidRPr="000F0D50">
              <w:rPr>
                <w:b/>
                <w:bCs/>
              </w:rPr>
              <w:t>17.6</w:t>
            </w:r>
          </w:p>
        </w:tc>
      </w:tr>
      <w:tr w:rsidR="008C14E6" w:rsidRPr="000F0D50" w14:paraId="4AB4F5D3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57111A31" w14:textId="07A306AA" w:rsidR="008C14E6" w:rsidRPr="000F0D50" w:rsidRDefault="008C14E6" w:rsidP="000F0D50">
            <w:pPr>
              <w:rPr>
                <w:b/>
                <w:bCs/>
              </w:rPr>
            </w:pPr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835" w:type="dxa"/>
            <w:gridSpan w:val="5"/>
            <w:noWrap/>
            <w:hideMark/>
          </w:tcPr>
          <w:p w14:paraId="1443559E" w14:textId="77777777" w:rsidR="008C14E6" w:rsidRPr="00686EAC" w:rsidRDefault="008C14E6" w:rsidP="00044F4E">
            <w:pPr>
              <w:jc w:val="center"/>
              <w:rPr>
                <w:rFonts w:ascii="Arial" w:hAnsi="Arial" w:cs="Arial"/>
                <w:b/>
              </w:rPr>
            </w:pPr>
          </w:p>
          <w:p w14:paraId="578DB27C" w14:textId="7638482A" w:rsidR="008C14E6" w:rsidRPr="000F0D50" w:rsidRDefault="008C14E6" w:rsidP="0037164A">
            <w:pPr>
              <w:jc w:val="center"/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15</w:t>
            </w:r>
            <w:r>
              <w:rPr>
                <w:rFonts w:ascii="Arial" w:hAnsi="Arial" w:cs="Arial"/>
                <w:b/>
              </w:rPr>
              <w:t>-30</w:t>
            </w:r>
            <w:r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5" w:type="dxa"/>
            <w:noWrap/>
            <w:hideMark/>
          </w:tcPr>
          <w:p w14:paraId="6835752E" w14:textId="77777777" w:rsidR="008C14E6" w:rsidRPr="00686EAC" w:rsidRDefault="008C14E6" w:rsidP="00044F4E">
            <w:pPr>
              <w:rPr>
                <w:rFonts w:ascii="Arial" w:hAnsi="Arial" w:cs="Arial"/>
                <w:b/>
              </w:rPr>
            </w:pPr>
          </w:p>
          <w:p w14:paraId="720526F8" w14:textId="65DD64B6" w:rsidR="008C14E6" w:rsidRPr="000F0D50" w:rsidRDefault="008C14E6"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C14E6" w:rsidRPr="000F0D50" w14:paraId="13ECC6BE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1B4771B4" w14:textId="77777777" w:rsidR="008C14E6" w:rsidRPr="000F0D50" w:rsidRDefault="008C14E6">
            <w:r w:rsidRPr="000F0D50">
              <w:t>0-30</w:t>
            </w:r>
          </w:p>
        </w:tc>
        <w:tc>
          <w:tcPr>
            <w:tcW w:w="1038" w:type="dxa"/>
            <w:noWrap/>
            <w:hideMark/>
          </w:tcPr>
          <w:p w14:paraId="1EE1B5E6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40BF22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95675F9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4F8B231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43D8C86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E8C357C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64B23856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D9121B0" w14:textId="77777777" w:rsidR="008C14E6" w:rsidRPr="000F0D50" w:rsidRDefault="008C14E6">
            <w:r w:rsidRPr="000F0D50">
              <w:t>30-60</w:t>
            </w:r>
          </w:p>
        </w:tc>
        <w:tc>
          <w:tcPr>
            <w:tcW w:w="1038" w:type="dxa"/>
            <w:noWrap/>
            <w:hideMark/>
          </w:tcPr>
          <w:p w14:paraId="43C665C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D3A9107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ADA934F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E520866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C1934ED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4E105C50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7ABE2E34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24281BD4" w14:textId="77777777" w:rsidR="008C14E6" w:rsidRPr="000F0D50" w:rsidRDefault="008C14E6">
            <w:r w:rsidRPr="000F0D50">
              <w:t>60-90</w:t>
            </w:r>
          </w:p>
        </w:tc>
        <w:tc>
          <w:tcPr>
            <w:tcW w:w="1038" w:type="dxa"/>
            <w:noWrap/>
            <w:hideMark/>
          </w:tcPr>
          <w:p w14:paraId="31C04CAA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949D586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0913F4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F34AF0D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32C6B06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A12B533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073761E8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6CFF886F" w14:textId="77777777" w:rsidR="008C14E6" w:rsidRPr="000F0D50" w:rsidRDefault="008C14E6">
            <w:r w:rsidRPr="000F0D50">
              <w:t>90-120</w:t>
            </w:r>
          </w:p>
        </w:tc>
        <w:tc>
          <w:tcPr>
            <w:tcW w:w="1038" w:type="dxa"/>
            <w:noWrap/>
            <w:hideMark/>
          </w:tcPr>
          <w:p w14:paraId="2221FACB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C9F09F4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4C4D7EB3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402878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0016DCA1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081ACD01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31A75AB2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2B3A770" w14:textId="77777777" w:rsidR="008C14E6" w:rsidRPr="000F0D50" w:rsidRDefault="008C14E6">
            <w:r w:rsidRPr="000F0D50">
              <w:t>120-150</w:t>
            </w:r>
          </w:p>
        </w:tc>
        <w:tc>
          <w:tcPr>
            <w:tcW w:w="1038" w:type="dxa"/>
            <w:noWrap/>
            <w:hideMark/>
          </w:tcPr>
          <w:p w14:paraId="712B572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6BAAD43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295AB3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2D57E6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35FC63B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C44ACD6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5F817ECF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C4F270B" w14:textId="77777777" w:rsidR="008C14E6" w:rsidRPr="000F0D50" w:rsidRDefault="008C14E6">
            <w:r w:rsidRPr="000F0D50">
              <w:t>150-180</w:t>
            </w:r>
          </w:p>
        </w:tc>
        <w:tc>
          <w:tcPr>
            <w:tcW w:w="1038" w:type="dxa"/>
            <w:noWrap/>
            <w:hideMark/>
          </w:tcPr>
          <w:p w14:paraId="0399BCA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BE7C6B6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45BEFEBF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4B3FBBEE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7196B6E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53B5039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3B2E2AC6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05EABED1" w14:textId="77777777" w:rsidR="008C14E6" w:rsidRPr="000F0D50" w:rsidRDefault="008C14E6">
            <w:r w:rsidRPr="000F0D50">
              <w:t>180-210</w:t>
            </w:r>
          </w:p>
        </w:tc>
        <w:tc>
          <w:tcPr>
            <w:tcW w:w="1038" w:type="dxa"/>
            <w:noWrap/>
            <w:hideMark/>
          </w:tcPr>
          <w:p w14:paraId="19A715D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9FCCE1D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27C0A8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BAD78C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28FFFF14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FE97B5A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5B6F7EEB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52BCA2A" w14:textId="77777777" w:rsidR="008C14E6" w:rsidRPr="000F0D50" w:rsidRDefault="008C14E6">
            <w:r w:rsidRPr="000F0D50">
              <w:t>210-240</w:t>
            </w:r>
          </w:p>
        </w:tc>
        <w:tc>
          <w:tcPr>
            <w:tcW w:w="1038" w:type="dxa"/>
            <w:noWrap/>
            <w:hideMark/>
          </w:tcPr>
          <w:p w14:paraId="2BF79E1A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5791433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108D0AE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A3A691E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DDF8FCB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49C4E2A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144C581C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5F64D928" w14:textId="77777777" w:rsidR="008C14E6" w:rsidRPr="000F0D50" w:rsidRDefault="008C14E6">
            <w:r w:rsidRPr="000F0D50">
              <w:t>240-270</w:t>
            </w:r>
          </w:p>
        </w:tc>
        <w:tc>
          <w:tcPr>
            <w:tcW w:w="1038" w:type="dxa"/>
            <w:noWrap/>
            <w:hideMark/>
          </w:tcPr>
          <w:p w14:paraId="3AEBC0ED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155256F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A89C4ED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2549B61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12D9B108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44693CC0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1F0772F5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4FDCF327" w14:textId="77777777" w:rsidR="008C14E6" w:rsidRPr="000F0D50" w:rsidRDefault="008C14E6">
            <w:r w:rsidRPr="000F0D50">
              <w:lastRenderedPageBreak/>
              <w:t>270-300</w:t>
            </w:r>
          </w:p>
        </w:tc>
        <w:tc>
          <w:tcPr>
            <w:tcW w:w="1038" w:type="dxa"/>
            <w:noWrap/>
            <w:hideMark/>
          </w:tcPr>
          <w:p w14:paraId="6A68F5D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7ACD8D4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1D072A0A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6E48020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71411D4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7FCF9C9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3B3E32D5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BD1D9CC" w14:textId="77777777" w:rsidR="008C14E6" w:rsidRPr="000F0D50" w:rsidRDefault="008C14E6">
            <w:r w:rsidRPr="000F0D50">
              <w:t>300-330</w:t>
            </w:r>
          </w:p>
        </w:tc>
        <w:tc>
          <w:tcPr>
            <w:tcW w:w="1038" w:type="dxa"/>
            <w:noWrap/>
            <w:hideMark/>
          </w:tcPr>
          <w:p w14:paraId="3C9D5B2D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BBF8EC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ED49844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CE26935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4EADD82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140BA76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6F6B3306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5C30F9C8" w14:textId="77777777" w:rsidR="008C14E6" w:rsidRPr="000F0D50" w:rsidRDefault="008C14E6">
            <w:r w:rsidRPr="000F0D50">
              <w:t>330-360</w:t>
            </w:r>
          </w:p>
        </w:tc>
        <w:tc>
          <w:tcPr>
            <w:tcW w:w="1038" w:type="dxa"/>
            <w:noWrap/>
            <w:hideMark/>
          </w:tcPr>
          <w:p w14:paraId="5DEB56C7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86D0A6E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A35D448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E1DC271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6B965A8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217DBA92" w14:textId="77777777" w:rsidR="008C14E6" w:rsidRPr="000F0D50" w:rsidRDefault="008C14E6" w:rsidP="000F0D50">
            <w:r w:rsidRPr="000F0D50">
              <w:t>0</w:t>
            </w:r>
          </w:p>
        </w:tc>
      </w:tr>
      <w:tr w:rsidR="008C14E6" w:rsidRPr="000F0D50" w14:paraId="70E648BC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7E917206" w14:textId="77777777" w:rsidR="008C14E6" w:rsidRPr="000F0D50" w:rsidRDefault="008C14E6">
            <w:r w:rsidRPr="000F0D50">
              <w:t>SUM</w:t>
            </w:r>
          </w:p>
        </w:tc>
        <w:tc>
          <w:tcPr>
            <w:tcW w:w="1038" w:type="dxa"/>
            <w:noWrap/>
            <w:hideMark/>
          </w:tcPr>
          <w:p w14:paraId="2CD05255" w14:textId="77777777" w:rsidR="008C14E6" w:rsidRPr="000F0D50" w:rsidRDefault="008C14E6" w:rsidP="000F0D50">
            <w:pPr>
              <w:rPr>
                <w:b/>
                <w:bCs/>
              </w:rPr>
            </w:pPr>
            <w:r w:rsidRPr="000F0D50">
              <w:rPr>
                <w:b/>
                <w:bCs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4EF34DFC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703A4D8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11D7ECAE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239F8C81" w14:textId="77777777" w:rsidR="008C14E6" w:rsidRPr="000F0D50" w:rsidRDefault="008C14E6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ADDFAAB" w14:textId="77777777" w:rsidR="008C14E6" w:rsidRPr="000F0D50" w:rsidRDefault="008C14E6" w:rsidP="000F0D50">
            <w:pPr>
              <w:rPr>
                <w:b/>
                <w:bCs/>
              </w:rPr>
            </w:pPr>
            <w:r w:rsidRPr="000F0D50">
              <w:rPr>
                <w:b/>
                <w:bCs/>
              </w:rPr>
              <w:t>0</w:t>
            </w:r>
          </w:p>
        </w:tc>
      </w:tr>
      <w:tr w:rsidR="0037164A" w:rsidRPr="000F0D50" w14:paraId="623CCF97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4D815399" w14:textId="797E27A1" w:rsidR="0037164A" w:rsidRPr="000F0D50" w:rsidRDefault="0037164A" w:rsidP="000F0D50">
            <w:pPr>
              <w:rPr>
                <w:b/>
                <w:bCs/>
              </w:rPr>
            </w:pPr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835" w:type="dxa"/>
            <w:gridSpan w:val="5"/>
            <w:noWrap/>
            <w:hideMark/>
          </w:tcPr>
          <w:p w14:paraId="77C34851" w14:textId="77777777" w:rsidR="0037164A" w:rsidRPr="00686EAC" w:rsidRDefault="0037164A" w:rsidP="00044F4E">
            <w:pPr>
              <w:jc w:val="center"/>
              <w:rPr>
                <w:rFonts w:ascii="Arial" w:hAnsi="Arial" w:cs="Arial"/>
                <w:b/>
              </w:rPr>
            </w:pPr>
          </w:p>
          <w:p w14:paraId="0587B7C8" w14:textId="19BA3CF2" w:rsidR="0037164A" w:rsidRPr="000F0D50" w:rsidRDefault="0037164A" w:rsidP="0037164A">
            <w:pPr>
              <w:jc w:val="center"/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</w:t>
            </w:r>
            <w:r>
              <w:rPr>
                <w:rFonts w:ascii="Arial" w:hAnsi="Arial" w:cs="Arial"/>
                <w:b/>
              </w:rPr>
              <w:t>&gt; 30</w:t>
            </w:r>
            <w:r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5" w:type="dxa"/>
            <w:noWrap/>
            <w:hideMark/>
          </w:tcPr>
          <w:p w14:paraId="18C0CA96" w14:textId="77777777" w:rsidR="0037164A" w:rsidRPr="00686EAC" w:rsidRDefault="0037164A" w:rsidP="00044F4E">
            <w:pPr>
              <w:rPr>
                <w:rFonts w:ascii="Arial" w:hAnsi="Arial" w:cs="Arial"/>
                <w:b/>
              </w:rPr>
            </w:pPr>
          </w:p>
          <w:p w14:paraId="42A22A47" w14:textId="37289896" w:rsidR="0037164A" w:rsidRPr="000F0D50" w:rsidRDefault="0037164A"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37164A" w:rsidRPr="000F0D50" w14:paraId="609C7458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51F4BFFA" w14:textId="77777777" w:rsidR="0037164A" w:rsidRPr="000F0D50" w:rsidRDefault="0037164A">
            <w:r w:rsidRPr="000F0D50">
              <w:t>0-30</w:t>
            </w:r>
          </w:p>
        </w:tc>
        <w:tc>
          <w:tcPr>
            <w:tcW w:w="1038" w:type="dxa"/>
            <w:noWrap/>
            <w:hideMark/>
          </w:tcPr>
          <w:p w14:paraId="3575B7C8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01844F5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E1A218D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B86010F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2EE34D9B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124ECC7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721C4D26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6D283CF1" w14:textId="77777777" w:rsidR="0037164A" w:rsidRPr="000F0D50" w:rsidRDefault="0037164A">
            <w:r w:rsidRPr="000F0D50">
              <w:t>30-60</w:t>
            </w:r>
          </w:p>
        </w:tc>
        <w:tc>
          <w:tcPr>
            <w:tcW w:w="1038" w:type="dxa"/>
            <w:noWrap/>
            <w:hideMark/>
          </w:tcPr>
          <w:p w14:paraId="3BB6D5BF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032E550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B942199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CD9EE62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F9AEC8F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5720450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6F3AB5A2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42C88DB6" w14:textId="77777777" w:rsidR="0037164A" w:rsidRPr="000F0D50" w:rsidRDefault="0037164A">
            <w:r w:rsidRPr="000F0D50">
              <w:t>60-90</w:t>
            </w:r>
          </w:p>
        </w:tc>
        <w:tc>
          <w:tcPr>
            <w:tcW w:w="1038" w:type="dxa"/>
            <w:noWrap/>
            <w:hideMark/>
          </w:tcPr>
          <w:p w14:paraId="22F14FF8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1E959032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AC9A35B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48CC80D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7E38D70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2FB5DF0D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2CAA37F1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3A5705BB" w14:textId="77777777" w:rsidR="0037164A" w:rsidRPr="000F0D50" w:rsidRDefault="0037164A">
            <w:r w:rsidRPr="000F0D50">
              <w:t>90-120</w:t>
            </w:r>
          </w:p>
        </w:tc>
        <w:tc>
          <w:tcPr>
            <w:tcW w:w="1038" w:type="dxa"/>
            <w:noWrap/>
            <w:hideMark/>
          </w:tcPr>
          <w:p w14:paraId="3783B6C5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3076341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D779D96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0E56FB0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0CFA97DF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04A0ECD4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0313F1CD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1930D180" w14:textId="77777777" w:rsidR="0037164A" w:rsidRPr="000F0D50" w:rsidRDefault="0037164A">
            <w:r w:rsidRPr="000F0D50">
              <w:t>120-150</w:t>
            </w:r>
          </w:p>
        </w:tc>
        <w:tc>
          <w:tcPr>
            <w:tcW w:w="1038" w:type="dxa"/>
            <w:noWrap/>
            <w:hideMark/>
          </w:tcPr>
          <w:p w14:paraId="00E1D0C7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2131B63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20E8E8A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37F26F6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20069B9D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88C8D42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45D74D8F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2F2FEA44" w14:textId="77777777" w:rsidR="0037164A" w:rsidRPr="000F0D50" w:rsidRDefault="0037164A">
            <w:r w:rsidRPr="000F0D50">
              <w:t>150-180</w:t>
            </w:r>
          </w:p>
        </w:tc>
        <w:tc>
          <w:tcPr>
            <w:tcW w:w="1038" w:type="dxa"/>
            <w:noWrap/>
            <w:hideMark/>
          </w:tcPr>
          <w:p w14:paraId="5C3AED4C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BAE6F19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4DE900E7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ED46A31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5FAD68F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305F00E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331E194E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6FC7462E" w14:textId="77777777" w:rsidR="0037164A" w:rsidRPr="000F0D50" w:rsidRDefault="0037164A">
            <w:r w:rsidRPr="000F0D50">
              <w:t>180-210</w:t>
            </w:r>
          </w:p>
        </w:tc>
        <w:tc>
          <w:tcPr>
            <w:tcW w:w="1038" w:type="dxa"/>
            <w:noWrap/>
            <w:hideMark/>
          </w:tcPr>
          <w:p w14:paraId="4ADC4DBE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09F55C2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BA99DE2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51ADFF7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30EC54B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48B3C1C9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1495857D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24BDA4A6" w14:textId="77777777" w:rsidR="0037164A" w:rsidRPr="000F0D50" w:rsidRDefault="0037164A">
            <w:r w:rsidRPr="000F0D50">
              <w:t>210-240</w:t>
            </w:r>
          </w:p>
        </w:tc>
        <w:tc>
          <w:tcPr>
            <w:tcW w:w="1038" w:type="dxa"/>
            <w:noWrap/>
            <w:hideMark/>
          </w:tcPr>
          <w:p w14:paraId="1A622995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42E1F239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1165E47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22BC760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48C71D5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AF7EEEA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6C388F67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472ED743" w14:textId="77777777" w:rsidR="0037164A" w:rsidRPr="000F0D50" w:rsidRDefault="0037164A">
            <w:r w:rsidRPr="000F0D50">
              <w:t>240-270</w:t>
            </w:r>
          </w:p>
        </w:tc>
        <w:tc>
          <w:tcPr>
            <w:tcW w:w="1038" w:type="dxa"/>
            <w:noWrap/>
            <w:hideMark/>
          </w:tcPr>
          <w:p w14:paraId="6B0510C9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C61DAFE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111B1260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569CA705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52C042DB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4D1B5CF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7D9A9398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50E24E04" w14:textId="77777777" w:rsidR="0037164A" w:rsidRPr="000F0D50" w:rsidRDefault="0037164A">
            <w:r w:rsidRPr="000F0D50">
              <w:t>270-300</w:t>
            </w:r>
          </w:p>
        </w:tc>
        <w:tc>
          <w:tcPr>
            <w:tcW w:w="1038" w:type="dxa"/>
            <w:noWrap/>
            <w:hideMark/>
          </w:tcPr>
          <w:p w14:paraId="14D7C300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4609EC8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79B838F1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B6D7109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209626EF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3B606F4C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7DCBD08D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2E1D1805" w14:textId="77777777" w:rsidR="0037164A" w:rsidRPr="000F0D50" w:rsidRDefault="0037164A">
            <w:r w:rsidRPr="000F0D50">
              <w:t>300-330</w:t>
            </w:r>
          </w:p>
        </w:tc>
        <w:tc>
          <w:tcPr>
            <w:tcW w:w="1038" w:type="dxa"/>
            <w:noWrap/>
            <w:hideMark/>
          </w:tcPr>
          <w:p w14:paraId="2D2F3D93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85A0E5E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01E5D716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9791D8A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66F19F7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4F43F99D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4923F98C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0F0CAD3B" w14:textId="77777777" w:rsidR="0037164A" w:rsidRPr="000F0D50" w:rsidRDefault="0037164A">
            <w:r w:rsidRPr="000F0D50">
              <w:t>330-360</w:t>
            </w:r>
          </w:p>
        </w:tc>
        <w:tc>
          <w:tcPr>
            <w:tcW w:w="1038" w:type="dxa"/>
            <w:noWrap/>
            <w:hideMark/>
          </w:tcPr>
          <w:p w14:paraId="745E7B95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67B80A73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1A75B96B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3156F6F8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04D4B4D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604EC68D" w14:textId="77777777" w:rsidR="0037164A" w:rsidRPr="000F0D50" w:rsidRDefault="0037164A" w:rsidP="000F0D50">
            <w:r w:rsidRPr="000F0D50">
              <w:t>0</w:t>
            </w:r>
          </w:p>
        </w:tc>
      </w:tr>
      <w:tr w:rsidR="0037164A" w:rsidRPr="000F0D50" w14:paraId="23F7A337" w14:textId="77777777" w:rsidTr="0037164A">
        <w:trPr>
          <w:trHeight w:val="320"/>
        </w:trPr>
        <w:tc>
          <w:tcPr>
            <w:tcW w:w="1620" w:type="dxa"/>
            <w:noWrap/>
            <w:hideMark/>
          </w:tcPr>
          <w:p w14:paraId="04294009" w14:textId="77777777" w:rsidR="0037164A" w:rsidRPr="000F0D50" w:rsidRDefault="0037164A">
            <w:r w:rsidRPr="000F0D50">
              <w:t>SUM</w:t>
            </w:r>
          </w:p>
        </w:tc>
        <w:tc>
          <w:tcPr>
            <w:tcW w:w="1038" w:type="dxa"/>
            <w:noWrap/>
            <w:hideMark/>
          </w:tcPr>
          <w:p w14:paraId="3D8A5A62" w14:textId="77777777" w:rsidR="0037164A" w:rsidRPr="00212F9F" w:rsidRDefault="0037164A" w:rsidP="000F0D50">
            <w:pPr>
              <w:rPr>
                <w:bCs/>
              </w:rPr>
            </w:pPr>
            <w:bookmarkStart w:id="0" w:name="_GoBack"/>
            <w:r w:rsidRPr="00212F9F">
              <w:rPr>
                <w:bCs/>
              </w:rPr>
              <w:t>0</w:t>
            </w:r>
            <w:bookmarkEnd w:id="0"/>
          </w:p>
        </w:tc>
        <w:tc>
          <w:tcPr>
            <w:tcW w:w="1204" w:type="dxa"/>
            <w:noWrap/>
            <w:hideMark/>
          </w:tcPr>
          <w:p w14:paraId="7FBA3585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5A419F1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204" w:type="dxa"/>
            <w:noWrap/>
            <w:hideMark/>
          </w:tcPr>
          <w:p w14:paraId="2383F850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18D9CCA9" w14:textId="77777777" w:rsidR="0037164A" w:rsidRPr="000F0D50" w:rsidRDefault="0037164A" w:rsidP="000F0D50">
            <w:r w:rsidRPr="000F0D50">
              <w:t>0</w:t>
            </w:r>
          </w:p>
        </w:tc>
        <w:tc>
          <w:tcPr>
            <w:tcW w:w="1185" w:type="dxa"/>
            <w:noWrap/>
            <w:hideMark/>
          </w:tcPr>
          <w:p w14:paraId="768D40B0" w14:textId="77777777" w:rsidR="0037164A" w:rsidRPr="000F0D50" w:rsidRDefault="0037164A" w:rsidP="000F0D50">
            <w:pPr>
              <w:rPr>
                <w:b/>
                <w:bCs/>
              </w:rPr>
            </w:pPr>
            <w:r w:rsidRPr="000F0D50">
              <w:rPr>
                <w:b/>
                <w:bCs/>
              </w:rPr>
              <w:t>0</w:t>
            </w:r>
          </w:p>
        </w:tc>
      </w:tr>
    </w:tbl>
    <w:p w14:paraId="2790B953" w14:textId="77777777" w:rsidR="009C4A6E" w:rsidRDefault="009C4A6E"/>
    <w:sectPr w:rsidR="009C4A6E" w:rsidSect="008C5D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221"/>
    <w:rsid w:val="0000284E"/>
    <w:rsid w:val="000051DA"/>
    <w:rsid w:val="0005459E"/>
    <w:rsid w:val="00065954"/>
    <w:rsid w:val="00076C35"/>
    <w:rsid w:val="00077B79"/>
    <w:rsid w:val="000E411B"/>
    <w:rsid w:val="000F0D50"/>
    <w:rsid w:val="000F2531"/>
    <w:rsid w:val="00105CE1"/>
    <w:rsid w:val="00115C5A"/>
    <w:rsid w:val="00117408"/>
    <w:rsid w:val="00140EF7"/>
    <w:rsid w:val="00155A59"/>
    <w:rsid w:val="001B0C95"/>
    <w:rsid w:val="001B2961"/>
    <w:rsid w:val="001C2B0A"/>
    <w:rsid w:val="001F31A6"/>
    <w:rsid w:val="001F6A47"/>
    <w:rsid w:val="002049E8"/>
    <w:rsid w:val="00212F9F"/>
    <w:rsid w:val="00242B91"/>
    <w:rsid w:val="00256FE9"/>
    <w:rsid w:val="00270CAE"/>
    <w:rsid w:val="00273A06"/>
    <w:rsid w:val="0029068F"/>
    <w:rsid w:val="002930DD"/>
    <w:rsid w:val="0029612A"/>
    <w:rsid w:val="00296DB8"/>
    <w:rsid w:val="002A4166"/>
    <w:rsid w:val="002C6A45"/>
    <w:rsid w:val="002E018B"/>
    <w:rsid w:val="002E60E9"/>
    <w:rsid w:val="002E7088"/>
    <w:rsid w:val="002F6F6E"/>
    <w:rsid w:val="00311FEC"/>
    <w:rsid w:val="00313412"/>
    <w:rsid w:val="003169B5"/>
    <w:rsid w:val="00334BE5"/>
    <w:rsid w:val="003528B6"/>
    <w:rsid w:val="00365BF9"/>
    <w:rsid w:val="0037164A"/>
    <w:rsid w:val="003737BD"/>
    <w:rsid w:val="003874A9"/>
    <w:rsid w:val="0039294F"/>
    <w:rsid w:val="0039555A"/>
    <w:rsid w:val="003A106D"/>
    <w:rsid w:val="003A1A4D"/>
    <w:rsid w:val="003B52DB"/>
    <w:rsid w:val="003B7EB8"/>
    <w:rsid w:val="003D2097"/>
    <w:rsid w:val="003D5D1F"/>
    <w:rsid w:val="003E1810"/>
    <w:rsid w:val="003E7527"/>
    <w:rsid w:val="003F2A36"/>
    <w:rsid w:val="003F49CA"/>
    <w:rsid w:val="003F53B8"/>
    <w:rsid w:val="00432C84"/>
    <w:rsid w:val="00450218"/>
    <w:rsid w:val="00460E1B"/>
    <w:rsid w:val="004A0E57"/>
    <w:rsid w:val="004A38C7"/>
    <w:rsid w:val="004C3B7F"/>
    <w:rsid w:val="004C45E9"/>
    <w:rsid w:val="004E7449"/>
    <w:rsid w:val="00517ACE"/>
    <w:rsid w:val="00526A1C"/>
    <w:rsid w:val="00535F29"/>
    <w:rsid w:val="005362EE"/>
    <w:rsid w:val="00570B06"/>
    <w:rsid w:val="005949E5"/>
    <w:rsid w:val="0059580B"/>
    <w:rsid w:val="005A0B12"/>
    <w:rsid w:val="005B1B18"/>
    <w:rsid w:val="005B3BD9"/>
    <w:rsid w:val="005D0588"/>
    <w:rsid w:val="005D08F4"/>
    <w:rsid w:val="005D7574"/>
    <w:rsid w:val="005E08D9"/>
    <w:rsid w:val="006059EC"/>
    <w:rsid w:val="00605FA5"/>
    <w:rsid w:val="00633202"/>
    <w:rsid w:val="006422B6"/>
    <w:rsid w:val="006542D7"/>
    <w:rsid w:val="00685E8C"/>
    <w:rsid w:val="00686EAC"/>
    <w:rsid w:val="006A6BE4"/>
    <w:rsid w:val="006D5D3D"/>
    <w:rsid w:val="006D6212"/>
    <w:rsid w:val="006E2D38"/>
    <w:rsid w:val="006E7DE0"/>
    <w:rsid w:val="006F229F"/>
    <w:rsid w:val="00723795"/>
    <w:rsid w:val="00726C86"/>
    <w:rsid w:val="00772437"/>
    <w:rsid w:val="00774A99"/>
    <w:rsid w:val="00785724"/>
    <w:rsid w:val="00797B77"/>
    <w:rsid w:val="007A42AC"/>
    <w:rsid w:val="007A4E19"/>
    <w:rsid w:val="007B046E"/>
    <w:rsid w:val="007B24ED"/>
    <w:rsid w:val="007C0DD3"/>
    <w:rsid w:val="007C771F"/>
    <w:rsid w:val="007D5635"/>
    <w:rsid w:val="007D7B7F"/>
    <w:rsid w:val="007F3C0E"/>
    <w:rsid w:val="00830B50"/>
    <w:rsid w:val="008773C5"/>
    <w:rsid w:val="00896C4D"/>
    <w:rsid w:val="008B2F40"/>
    <w:rsid w:val="008B7005"/>
    <w:rsid w:val="008C14E6"/>
    <w:rsid w:val="008C5DF9"/>
    <w:rsid w:val="008C6093"/>
    <w:rsid w:val="008D1081"/>
    <w:rsid w:val="008E156D"/>
    <w:rsid w:val="008E2C15"/>
    <w:rsid w:val="008E75C5"/>
    <w:rsid w:val="008F2113"/>
    <w:rsid w:val="009061DC"/>
    <w:rsid w:val="00910CB6"/>
    <w:rsid w:val="00912BFD"/>
    <w:rsid w:val="00914873"/>
    <w:rsid w:val="0092192A"/>
    <w:rsid w:val="00943AC5"/>
    <w:rsid w:val="00960228"/>
    <w:rsid w:val="0096613C"/>
    <w:rsid w:val="009B2C98"/>
    <w:rsid w:val="009B3683"/>
    <w:rsid w:val="009C24C8"/>
    <w:rsid w:val="009C3D42"/>
    <w:rsid w:val="009C4A6E"/>
    <w:rsid w:val="00A01B62"/>
    <w:rsid w:val="00A177E0"/>
    <w:rsid w:val="00A22496"/>
    <w:rsid w:val="00A22D5F"/>
    <w:rsid w:val="00A2524D"/>
    <w:rsid w:val="00A30A06"/>
    <w:rsid w:val="00A4225D"/>
    <w:rsid w:val="00A4473F"/>
    <w:rsid w:val="00A55EE7"/>
    <w:rsid w:val="00A6175A"/>
    <w:rsid w:val="00A73C77"/>
    <w:rsid w:val="00A82745"/>
    <w:rsid w:val="00A84966"/>
    <w:rsid w:val="00AA3113"/>
    <w:rsid w:val="00AA3829"/>
    <w:rsid w:val="00AC3AA6"/>
    <w:rsid w:val="00AD286B"/>
    <w:rsid w:val="00AE4C7E"/>
    <w:rsid w:val="00AF73C0"/>
    <w:rsid w:val="00B00943"/>
    <w:rsid w:val="00B64158"/>
    <w:rsid w:val="00B92A58"/>
    <w:rsid w:val="00BC595C"/>
    <w:rsid w:val="00BC6C2E"/>
    <w:rsid w:val="00BF035F"/>
    <w:rsid w:val="00BF08CD"/>
    <w:rsid w:val="00C0576F"/>
    <w:rsid w:val="00C1649A"/>
    <w:rsid w:val="00C264CF"/>
    <w:rsid w:val="00C40FCA"/>
    <w:rsid w:val="00C434F8"/>
    <w:rsid w:val="00C525E7"/>
    <w:rsid w:val="00C57650"/>
    <w:rsid w:val="00C70FA9"/>
    <w:rsid w:val="00C7289B"/>
    <w:rsid w:val="00C7544B"/>
    <w:rsid w:val="00C82EA9"/>
    <w:rsid w:val="00C8513A"/>
    <w:rsid w:val="00C85BD6"/>
    <w:rsid w:val="00C91282"/>
    <w:rsid w:val="00CB600D"/>
    <w:rsid w:val="00CB7EA6"/>
    <w:rsid w:val="00CC2CE6"/>
    <w:rsid w:val="00CC3312"/>
    <w:rsid w:val="00CC42D8"/>
    <w:rsid w:val="00CC768D"/>
    <w:rsid w:val="00CE2C04"/>
    <w:rsid w:val="00D03FAD"/>
    <w:rsid w:val="00D054C1"/>
    <w:rsid w:val="00D06D82"/>
    <w:rsid w:val="00D121EF"/>
    <w:rsid w:val="00D14D01"/>
    <w:rsid w:val="00D34318"/>
    <w:rsid w:val="00D52FDB"/>
    <w:rsid w:val="00D662F8"/>
    <w:rsid w:val="00D6727A"/>
    <w:rsid w:val="00D97032"/>
    <w:rsid w:val="00DA5FB3"/>
    <w:rsid w:val="00DA71CE"/>
    <w:rsid w:val="00DB1FBC"/>
    <w:rsid w:val="00DC07DD"/>
    <w:rsid w:val="00DC4CF2"/>
    <w:rsid w:val="00DE36ED"/>
    <w:rsid w:val="00DF75E7"/>
    <w:rsid w:val="00E15C8E"/>
    <w:rsid w:val="00E17221"/>
    <w:rsid w:val="00E17317"/>
    <w:rsid w:val="00E36785"/>
    <w:rsid w:val="00E5020F"/>
    <w:rsid w:val="00E512A0"/>
    <w:rsid w:val="00E81D6B"/>
    <w:rsid w:val="00E86F22"/>
    <w:rsid w:val="00E9064D"/>
    <w:rsid w:val="00EA3D8A"/>
    <w:rsid w:val="00EB3CC0"/>
    <w:rsid w:val="00EB3FB0"/>
    <w:rsid w:val="00EB73CA"/>
    <w:rsid w:val="00EC098D"/>
    <w:rsid w:val="00ED414F"/>
    <w:rsid w:val="00F07F24"/>
    <w:rsid w:val="00F222F3"/>
    <w:rsid w:val="00F53F5F"/>
    <w:rsid w:val="00F62636"/>
    <w:rsid w:val="00F743D6"/>
    <w:rsid w:val="00F80248"/>
    <w:rsid w:val="00F84E25"/>
    <w:rsid w:val="00FA2D5B"/>
    <w:rsid w:val="00FA39B7"/>
    <w:rsid w:val="00FB08A1"/>
    <w:rsid w:val="00FC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0DD8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2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3B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3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F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5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8</Words>
  <Characters>221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MARYLAND</Company>
  <LinksUpToDate>false</LinksUpToDate>
  <CharactersWithSpaces>2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U</dc:creator>
  <cp:keywords/>
  <dc:description/>
  <cp:lastModifiedBy>Microsoft Office User</cp:lastModifiedBy>
  <cp:revision>23</cp:revision>
  <dcterms:created xsi:type="dcterms:W3CDTF">2018-08-29T18:44:00Z</dcterms:created>
  <dcterms:modified xsi:type="dcterms:W3CDTF">2018-08-29T18:58:00Z</dcterms:modified>
</cp:coreProperties>
</file>